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189949" w14:textId="14693628" w:rsidR="00EE17D9" w:rsidRDefault="00EE17D9" w:rsidP="00EE17D9">
      <w:bookmarkStart w:id="0" w:name="_Ref147154896"/>
      <w:r w:rsidRPr="0001436A">
        <w:rPr>
          <w:rFonts w:cs="Times New Roman"/>
          <w:b/>
          <w:szCs w:val="24"/>
        </w:rPr>
        <w:t>Supplementary Figure</w:t>
      </w:r>
      <w:r w:rsidRPr="00EE17D9">
        <w:rPr>
          <w:rFonts w:cs="Times New Roman"/>
          <w:b/>
          <w:szCs w:val="24"/>
        </w:rPr>
        <w:t xml:space="preserve"> </w:t>
      </w:r>
      <w:r w:rsidRPr="00EE17D9">
        <w:rPr>
          <w:rFonts w:cs="Times New Roman"/>
          <w:b/>
          <w:szCs w:val="24"/>
        </w:rPr>
        <w:fldChar w:fldCharType="begin"/>
      </w:r>
      <w:r w:rsidRPr="00EE17D9">
        <w:rPr>
          <w:rFonts w:cs="Times New Roman"/>
          <w:b/>
          <w:szCs w:val="24"/>
        </w:rPr>
        <w:instrText xml:space="preserve"> SEQ Appendix \* ARABIC </w:instrText>
      </w:r>
      <w:r w:rsidRPr="00EE17D9">
        <w:rPr>
          <w:rFonts w:cs="Times New Roman"/>
          <w:b/>
          <w:szCs w:val="24"/>
        </w:rPr>
        <w:fldChar w:fldCharType="separate"/>
      </w:r>
      <w:r w:rsidRPr="00EE17D9">
        <w:rPr>
          <w:rFonts w:cs="Times New Roman"/>
          <w:b/>
          <w:szCs w:val="24"/>
        </w:rPr>
        <w:t>1</w:t>
      </w:r>
      <w:r w:rsidRPr="00EE17D9">
        <w:rPr>
          <w:rFonts w:cs="Times New Roman"/>
          <w:b/>
          <w:szCs w:val="24"/>
        </w:rPr>
        <w:fldChar w:fldCharType="end"/>
      </w:r>
      <w:bookmarkEnd w:id="0"/>
      <w:r w:rsidRPr="00EE17D9">
        <w:rPr>
          <w:rFonts w:cs="Times New Roman"/>
          <w:b/>
          <w:szCs w:val="24"/>
        </w:rPr>
        <w:t xml:space="preserve">. </w:t>
      </w:r>
      <w:r w:rsidRPr="00E12661">
        <w:t xml:space="preserve">The beginning and end of the declaration of </w:t>
      </w:r>
      <w:r>
        <w:t>the</w:t>
      </w:r>
      <w:r w:rsidRPr="00E12661">
        <w:t xml:space="preserve"> state of emergenc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50"/>
        <w:gridCol w:w="1395"/>
        <w:gridCol w:w="1400"/>
        <w:gridCol w:w="282"/>
        <w:gridCol w:w="1394"/>
        <w:gridCol w:w="1394"/>
        <w:gridCol w:w="296"/>
        <w:gridCol w:w="1394"/>
        <w:gridCol w:w="1394"/>
        <w:gridCol w:w="279"/>
        <w:gridCol w:w="1394"/>
        <w:gridCol w:w="1392"/>
      </w:tblGrid>
      <w:tr w:rsidR="00EE17D9" w:rsidRPr="00AC3954" w14:paraId="48E9DC79" w14:textId="77777777" w:rsidTr="005E3205">
        <w:trPr>
          <w:trHeight w:val="320"/>
          <w:jc w:val="center"/>
        </w:trPr>
        <w:tc>
          <w:tcPr>
            <w:tcW w:w="5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D71CB" w14:textId="77777777" w:rsidR="00EE17D9" w:rsidRPr="00AC3954" w:rsidRDefault="00EE17D9" w:rsidP="005E3205">
            <w:pPr>
              <w:rPr>
                <w:rFonts w:eastAsia="MS PMincho" w:cs="Times New Roman"/>
                <w:color w:val="000000"/>
                <w:sz w:val="22"/>
              </w:rPr>
            </w:pPr>
            <w:r w:rsidRPr="00AC3954">
              <w:rPr>
                <w:rFonts w:eastAsia="MS PMincho" w:cs="Times New Roman"/>
                <w:color w:val="000000"/>
                <w:sz w:val="22"/>
              </w:rPr>
              <w:t>DMUs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33E5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the first DSE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BF916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0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F742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the second DSE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871C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0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1EF87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the third DSE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F0122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0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B4F3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the fourth DSE</w:t>
            </w:r>
          </w:p>
        </w:tc>
      </w:tr>
      <w:tr w:rsidR="00EE17D9" w:rsidRPr="00AC3954" w14:paraId="5C644888" w14:textId="77777777" w:rsidTr="005E3205">
        <w:trPr>
          <w:trHeight w:val="320"/>
          <w:jc w:val="center"/>
        </w:trPr>
        <w:tc>
          <w:tcPr>
            <w:tcW w:w="571" w:type="pct"/>
            <w:vMerge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4EBBE759" w14:textId="77777777" w:rsidR="00EE17D9" w:rsidRPr="00AC3954" w:rsidRDefault="00EE17D9" w:rsidP="005E3205">
            <w:pPr>
              <w:rPr>
                <w:rFonts w:eastAsia="MS PMincho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70F8F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start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90CACB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end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4A415E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A940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start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5CDCB6C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end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1EA3E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84179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start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A48EF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end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CD870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A7EB7A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start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014FEE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end</w:t>
            </w:r>
          </w:p>
        </w:tc>
      </w:tr>
      <w:tr w:rsidR="00EE17D9" w:rsidRPr="00AC3954" w14:paraId="758AD3CD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78E7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Hokkaido</w:t>
            </w:r>
          </w:p>
        </w:tc>
        <w:tc>
          <w:tcPr>
            <w:tcW w:w="514" w:type="pct"/>
            <w:tcBorders>
              <w:top w:val="single" w:sz="12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F42F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86BE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25</w:t>
            </w:r>
          </w:p>
        </w:tc>
        <w:tc>
          <w:tcPr>
            <w:tcW w:w="10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EE6F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CFC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A24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D609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F95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5/16</w:t>
            </w:r>
          </w:p>
        </w:tc>
        <w:tc>
          <w:tcPr>
            <w:tcW w:w="51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C29F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6/20</w:t>
            </w:r>
          </w:p>
        </w:tc>
        <w:tc>
          <w:tcPr>
            <w:tcW w:w="10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07D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477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8/25</w:t>
            </w:r>
          </w:p>
        </w:tc>
        <w:tc>
          <w:tcPr>
            <w:tcW w:w="51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0C3A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30</w:t>
            </w:r>
          </w:p>
        </w:tc>
      </w:tr>
      <w:tr w:rsidR="00EE17D9" w:rsidRPr="00AC3954" w14:paraId="5BEDC8B7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4B4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Aomori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64C6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C252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74B7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81C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54FC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0909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6EAB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6C24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68A3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FA9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A111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059AE987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EF8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Iwate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8F6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D382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F67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538C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FD6C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F0B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D6E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32C3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2A65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5071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BA2B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0A4402E1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94B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Miyagi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24E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2F8E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088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970E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CB8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D2E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F89B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228F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9009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52B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8/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AE6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13</w:t>
            </w:r>
          </w:p>
        </w:tc>
      </w:tr>
      <w:tr w:rsidR="00EE17D9" w:rsidRPr="00AC3954" w14:paraId="02F09697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2F5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Akit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8F32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3760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18E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CE4E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657E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86D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A785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62BE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138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E94C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FED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5F6B75F9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C47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Yamagat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107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03D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420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9242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EE41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0C42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EEE1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22B4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1B9E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807F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6AF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0030DCF3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AF0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Fukushim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0DD0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D61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9E4C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AC11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D593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5A9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4C29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C404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C8DC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800D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74A5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083250A8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054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Ibaraki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8A8C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EF5C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4F5F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DD23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3139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49AD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2FE4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009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74A1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FACF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8/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CB7C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30</w:t>
            </w:r>
          </w:p>
        </w:tc>
      </w:tr>
      <w:tr w:rsidR="00EE17D9" w:rsidRPr="00AC3954" w14:paraId="6D340794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F33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Tochigi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F83E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410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C56F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401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1/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7E10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2/7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0A5F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C131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571C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8CA4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1D49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8/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62B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30</w:t>
            </w:r>
          </w:p>
        </w:tc>
      </w:tr>
      <w:tr w:rsidR="00EE17D9" w:rsidRPr="00AC3954" w14:paraId="1856D67C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B7B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Gunm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F61E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973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266E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4CDD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7A59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8DC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2F9C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5A7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B5E4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AED0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8/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4A3E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30</w:t>
            </w:r>
          </w:p>
        </w:tc>
      </w:tr>
      <w:tr w:rsidR="00EE17D9" w:rsidRPr="00AC3954" w14:paraId="5C57E295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221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lastRenderedPageBreak/>
              <w:t>Saitam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E4C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D1DA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2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56D7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2F6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1/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D0C6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3/2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426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BB5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B73E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C00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CC2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8/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8E2C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30</w:t>
            </w:r>
          </w:p>
        </w:tc>
      </w:tr>
      <w:tr w:rsidR="00EE17D9" w:rsidRPr="00AC3954" w14:paraId="583B6D68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5B9A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Chib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FBE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FE3E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2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7500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711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1/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755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3/2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743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062B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9590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650B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2586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8/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46F2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30</w:t>
            </w:r>
          </w:p>
        </w:tc>
      </w:tr>
      <w:tr w:rsidR="00EE17D9" w:rsidRPr="00AC3954" w14:paraId="16431B8E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1129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Tokyo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3EB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DC4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2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55D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399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1/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7F89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3/2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A16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F4B0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4/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AD60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6/2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0C0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9FE7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7/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23B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30</w:t>
            </w:r>
          </w:p>
        </w:tc>
      </w:tr>
      <w:tr w:rsidR="00EE17D9" w:rsidRPr="00AC3954" w14:paraId="5EA9BE8C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E05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Kanagaw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531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DCF6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2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BA22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925A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1/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6507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3/2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B1AE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4EE1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F284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978F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081C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8/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1F1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30</w:t>
            </w:r>
          </w:p>
        </w:tc>
      </w:tr>
      <w:tr w:rsidR="00EE17D9" w:rsidRPr="00AC3954" w14:paraId="2D191333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F11A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Niigat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5007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17BA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05BA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6B2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05BF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41E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531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BC8D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383B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F31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BA61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2D527542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5E06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Toyam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E57F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006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F290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704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384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9F2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B78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2C8F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3481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086F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86C9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6088C705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2D3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Ishikaw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27FE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F7A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1E09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FA9E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2D7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965C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16C5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6B1D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38C9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5D99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839B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0735501D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F270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Fukui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BAE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38D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57EF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338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BBBB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A7D0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96D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0B93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F333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BB7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09E3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4301A9AB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2BBF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Yamanashi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159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9F4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EA3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0DA4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FA22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D4F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5782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E42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826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D2AE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43A3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2BCE8085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DCB7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Nagano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18EC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D14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605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127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2F8E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29A3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1DE4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9F34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4C8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D18C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E77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42A508DF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4250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Gifu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C24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78D0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749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B092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1/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BF5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2/2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081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C0B0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E15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0321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BCC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8/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726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30</w:t>
            </w:r>
          </w:p>
        </w:tc>
      </w:tr>
      <w:tr w:rsidR="00EE17D9" w:rsidRPr="00AC3954" w14:paraId="103098AA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22BC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Shizuok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6A5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DEC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20A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CF9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1E3D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D51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9F69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40B4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371E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7250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8/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169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30</w:t>
            </w:r>
          </w:p>
        </w:tc>
      </w:tr>
      <w:tr w:rsidR="00EE17D9" w:rsidRPr="00AC3954" w14:paraId="47487286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590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Aichi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F58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E8CF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04B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F789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1/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23C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2/2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51EE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E50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5/1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7DDA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6/2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054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B8E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8/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30E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30</w:t>
            </w:r>
          </w:p>
        </w:tc>
      </w:tr>
      <w:tr w:rsidR="00EE17D9" w:rsidRPr="00AC3954" w14:paraId="033FAE5C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5FA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Mie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CBB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89E9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A176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025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683E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0BE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A703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EEDE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66C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DFF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8/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1AB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30</w:t>
            </w:r>
          </w:p>
        </w:tc>
      </w:tr>
      <w:tr w:rsidR="00EE17D9" w:rsidRPr="00AC3954" w14:paraId="1542A589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A4A9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Shig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CBC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513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5BD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0ACB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01F5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09A5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B929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38E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DC0B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820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8/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9C2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30</w:t>
            </w:r>
          </w:p>
        </w:tc>
      </w:tr>
      <w:tr w:rsidR="00EE17D9" w:rsidRPr="00AC3954" w14:paraId="3A235F6C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42C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lastRenderedPageBreak/>
              <w:t>Kyoto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77A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4E6E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2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9DD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013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1/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DA2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2/2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78E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916E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4/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F13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6/2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C289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E486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8/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D1F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30</w:t>
            </w:r>
          </w:p>
        </w:tc>
      </w:tr>
      <w:tr w:rsidR="00EE17D9" w:rsidRPr="00AC3954" w14:paraId="02668E6E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8DA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Osak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E3D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3E92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2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441A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63D9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1/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63D6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2/2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C0B7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FA4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4/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89C9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6/2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B11F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C89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8/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B93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30</w:t>
            </w:r>
          </w:p>
        </w:tc>
      </w:tr>
      <w:tr w:rsidR="00EE17D9" w:rsidRPr="00AC3954" w14:paraId="0FC5C6DC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CEB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Hyogo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9B5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A34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2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E83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DD5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1/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9456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2/2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A99E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EE56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4/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2E36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6/2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A6B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467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8/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45D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30</w:t>
            </w:r>
          </w:p>
        </w:tc>
      </w:tr>
      <w:tr w:rsidR="00EE17D9" w:rsidRPr="00AC3954" w14:paraId="5E1DB9B1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AE87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Nar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4B4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F12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43C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D30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9420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6EA3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22F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C0C3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E110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1621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B871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61F598AB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91B2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Wakayam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1DB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332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DBF9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DA1E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71A3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51A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72E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A55D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C963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A452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B0F5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0F7606F1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C70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Tottori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B7B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204C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EE6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F94C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AE54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9E90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D02E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54B2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FE49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3D9F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9D0E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10355640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11C2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Shimane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20E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5D0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018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869B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D2DB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0A2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4855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938F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B501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E252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407B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03B20BC0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852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Okayam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1F7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5E2A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2D7F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62D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95B1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7AFF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5E5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5/1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9B1A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6/2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30A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3CF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8/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44D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13</w:t>
            </w:r>
          </w:p>
        </w:tc>
      </w:tr>
      <w:tr w:rsidR="00EE17D9" w:rsidRPr="00AC3954" w14:paraId="49B354A5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87F6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Hiroshim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BF96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A17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AF5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778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BD0E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865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CA0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5/1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D29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6/2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F49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7FB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8/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B6C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30</w:t>
            </w:r>
          </w:p>
        </w:tc>
      </w:tr>
      <w:tr w:rsidR="00EE17D9" w:rsidRPr="00AC3954" w14:paraId="6B062613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16CE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Yamaguchi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C702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8067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BFD2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8AF2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2D79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405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2B1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D0E5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BC3B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F182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EC6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3F5964ED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8E1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Tokushim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73C0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6877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5D4C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EBB4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099E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D933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5B7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80DB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13E0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225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0C4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3A56DBB1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9D4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Kagaw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B98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487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BD6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D1A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37E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8E41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3ED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6ECF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D795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6DE9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4402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6F341BF0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DC69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Ehime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6A1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7B7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B49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B4FD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327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CFEE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A8FD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CF5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503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218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FFD3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23EA71CF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C1A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Kochi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A426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1647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7EC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821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9879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5E5B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A16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A5D1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FBA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D60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031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331EC0F0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CDC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Fukuok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C18E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270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D5A0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FB9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1/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DC7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2/2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BCA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9947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5/1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E72C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6/2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6D8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DF7C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8/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732A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30</w:t>
            </w:r>
          </w:p>
        </w:tc>
      </w:tr>
      <w:tr w:rsidR="00EE17D9" w:rsidRPr="00AC3954" w14:paraId="53D75981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973F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lastRenderedPageBreak/>
              <w:t>Sag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207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EB4B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899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5A0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0DB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2EC0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4C9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630D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98B5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06F5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CF7B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050D03F3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9012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Nagasaki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ACB9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192A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1FB9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D04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05FC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9EB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AA3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1B15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CE7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A344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411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2A901836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26AA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Kumamoto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3A1A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B1F7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2540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DDE5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6545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E20F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12B2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07CF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858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C3D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FE99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507CE2CF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A74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Oit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62E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FBFC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BCE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BE6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7E3D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B791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DB23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C70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0E05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8B52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706D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78F246E0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F78A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Miyazaki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48E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31E9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A4D0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B26E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EAE5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313A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5655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FA08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E830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46C4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9210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1DBB1D58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022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Kagoshim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C5E1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6C3C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F5D2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195C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AE5F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5C17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8F36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CE94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D3EF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85A9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9EC1" w14:textId="77777777" w:rsidR="00EE17D9" w:rsidRPr="00AC3954" w:rsidRDefault="00EE17D9" w:rsidP="005E3205">
            <w:pPr>
              <w:rPr>
                <w:rFonts w:cs="Times New Roman"/>
                <w:sz w:val="22"/>
              </w:rPr>
            </w:pPr>
          </w:p>
        </w:tc>
      </w:tr>
      <w:tr w:rsidR="00EE17D9" w:rsidRPr="00AC3954" w14:paraId="5DBD912F" w14:textId="77777777" w:rsidTr="005E3205">
        <w:trPr>
          <w:trHeight w:val="320"/>
          <w:jc w:val="center"/>
        </w:trPr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7A88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Okinawa</w:t>
            </w:r>
          </w:p>
        </w:tc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68AC5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4/1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69FD3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0/5/14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E5007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0BF0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C9ED9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6B81D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223D4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5/2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572A1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B5292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B7AD7" w14:textId="77777777" w:rsidR="00EE17D9" w:rsidRPr="00AC3954" w:rsidRDefault="00EE17D9" w:rsidP="005E3205">
            <w:pPr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44EBD" w14:textId="77777777" w:rsidR="00EE17D9" w:rsidRPr="00AC3954" w:rsidRDefault="00EE17D9" w:rsidP="005E3205">
            <w:pPr>
              <w:keepNext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021/9/30</w:t>
            </w:r>
          </w:p>
        </w:tc>
      </w:tr>
    </w:tbl>
    <w:p w14:paraId="4C77A0D3" w14:textId="77777777" w:rsidR="00EE17D9" w:rsidRDefault="00EE17D9" w:rsidP="00EE17D9"/>
    <w:p w14:paraId="246195F2" w14:textId="7FDD565E" w:rsidR="00EE17D9" w:rsidRDefault="00EE17D9" w:rsidP="00EE17D9">
      <w:bookmarkStart w:id="1" w:name="_Ref147154579"/>
      <w:r w:rsidRPr="0001436A">
        <w:rPr>
          <w:rFonts w:cs="Times New Roman"/>
          <w:b/>
          <w:szCs w:val="24"/>
        </w:rPr>
        <w:t>Supplementary Figure</w:t>
      </w:r>
      <w:r w:rsidRPr="00EE17D9">
        <w:rPr>
          <w:rFonts w:cs="Times New Roman"/>
          <w:b/>
          <w:szCs w:val="24"/>
        </w:rPr>
        <w:t xml:space="preserve"> </w:t>
      </w:r>
      <w:r w:rsidRPr="00EE17D9">
        <w:rPr>
          <w:rFonts w:cs="Times New Roman"/>
          <w:b/>
          <w:szCs w:val="24"/>
        </w:rPr>
        <w:fldChar w:fldCharType="begin"/>
      </w:r>
      <w:r w:rsidRPr="00EE17D9">
        <w:rPr>
          <w:rFonts w:cs="Times New Roman"/>
          <w:b/>
          <w:szCs w:val="24"/>
        </w:rPr>
        <w:instrText xml:space="preserve"> SEQ Appendix \* ARABIC </w:instrText>
      </w:r>
      <w:r w:rsidRPr="00EE17D9">
        <w:rPr>
          <w:rFonts w:cs="Times New Roman"/>
          <w:b/>
          <w:szCs w:val="24"/>
        </w:rPr>
        <w:fldChar w:fldCharType="separate"/>
      </w:r>
      <w:r w:rsidRPr="00EE17D9">
        <w:rPr>
          <w:rFonts w:cs="Times New Roman"/>
          <w:b/>
          <w:szCs w:val="24"/>
        </w:rPr>
        <w:t>2</w:t>
      </w:r>
      <w:r w:rsidRPr="00EE17D9">
        <w:rPr>
          <w:rFonts w:cs="Times New Roman"/>
          <w:b/>
          <w:szCs w:val="24"/>
        </w:rPr>
        <w:fldChar w:fldCharType="end"/>
      </w:r>
      <w:bookmarkEnd w:id="1"/>
      <w:r w:rsidRPr="00EE17D9">
        <w:rPr>
          <w:rFonts w:cs="Times New Roman"/>
          <w:b/>
          <w:szCs w:val="24"/>
        </w:rPr>
        <w:t>.</w:t>
      </w:r>
      <w:r>
        <w:t xml:space="preserve"> </w:t>
      </w:r>
      <w:r w:rsidRPr="00A5043D">
        <w:t xml:space="preserve">Results of </w:t>
      </w:r>
      <w:r>
        <w:rPr>
          <w:rFonts w:hint="eastAsia"/>
        </w:rPr>
        <w:t>Pooled</w:t>
      </w:r>
      <w:r>
        <w:t xml:space="preserve"> </w:t>
      </w:r>
      <w:r>
        <w:rPr>
          <w:rFonts w:hint="eastAsia"/>
        </w:rPr>
        <w:t>Tobit</w:t>
      </w:r>
      <w:r w:rsidRPr="00A5043D">
        <w:t xml:space="preserve"> regression</w:t>
      </w:r>
    </w:p>
    <w:tbl>
      <w:tblPr>
        <w:tblW w:w="5002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74"/>
        <w:gridCol w:w="1200"/>
        <w:gridCol w:w="1287"/>
        <w:gridCol w:w="1237"/>
        <w:gridCol w:w="171"/>
        <w:gridCol w:w="1199"/>
        <w:gridCol w:w="1286"/>
        <w:gridCol w:w="1235"/>
        <w:gridCol w:w="166"/>
        <w:gridCol w:w="1199"/>
        <w:gridCol w:w="1286"/>
        <w:gridCol w:w="1229"/>
      </w:tblGrid>
      <w:tr w:rsidR="00AC3954" w:rsidRPr="00AC3954" w14:paraId="5732043F" w14:textId="77777777" w:rsidTr="00AC3954">
        <w:trPr>
          <w:jc w:val="center"/>
        </w:trPr>
        <w:tc>
          <w:tcPr>
            <w:tcW w:w="7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C22FD7" w14:textId="77777777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VARIABLES</w:t>
            </w:r>
          </w:p>
        </w:tc>
        <w:tc>
          <w:tcPr>
            <w:tcW w:w="137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B23D86" w14:textId="191F9231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All DMUs</w:t>
            </w:r>
          </w:p>
        </w:tc>
        <w:tc>
          <w:tcPr>
            <w:tcW w:w="63" w:type="pct"/>
            <w:tcBorders>
              <w:top w:val="single" w:sz="4" w:space="0" w:color="auto"/>
            </w:tcBorders>
          </w:tcPr>
          <w:p w14:paraId="72EEFF2A" w14:textId="77777777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1370" w:type="pct"/>
            <w:gridSpan w:val="3"/>
            <w:tcBorders>
              <w:top w:val="single" w:sz="4" w:space="0" w:color="auto"/>
            </w:tcBorders>
          </w:tcPr>
          <w:p w14:paraId="55BFE505" w14:textId="32028B70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DMUs with insufficient bed resources</w:t>
            </w:r>
          </w:p>
        </w:tc>
        <w:tc>
          <w:tcPr>
            <w:tcW w:w="61" w:type="pct"/>
            <w:tcBorders>
              <w:top w:val="single" w:sz="4" w:space="0" w:color="auto"/>
            </w:tcBorders>
          </w:tcPr>
          <w:p w14:paraId="3DC1C6E9" w14:textId="77777777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1370" w:type="pct"/>
            <w:gridSpan w:val="3"/>
            <w:tcBorders>
              <w:top w:val="single" w:sz="4" w:space="0" w:color="auto"/>
            </w:tcBorders>
          </w:tcPr>
          <w:p w14:paraId="4DF8A72B" w14:textId="3C28D5B6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DMUs with sufficient bed resources</w:t>
            </w:r>
          </w:p>
        </w:tc>
      </w:tr>
      <w:tr w:rsidR="00AC3954" w:rsidRPr="00AC3954" w14:paraId="1D6CE525" w14:textId="77777777" w:rsidTr="00AC3954">
        <w:trPr>
          <w:jc w:val="center"/>
        </w:trPr>
        <w:tc>
          <w:tcPr>
            <w:tcW w:w="764" w:type="pct"/>
            <w:vMerge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34D9C6BE" w14:textId="77777777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12" w:space="0" w:color="auto"/>
            </w:tcBorders>
          </w:tcPr>
          <w:p w14:paraId="63BEECCB" w14:textId="77777777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eastAsia="zh-CN"/>
              </w:rPr>
            </w:pPr>
            <w:r w:rsidRPr="00AC3954">
              <w:rPr>
                <w:rFonts w:cs="Times New Roman"/>
                <w:sz w:val="22"/>
                <w:lang w:eastAsia="zh-CN"/>
              </w:rPr>
              <w:t xml:space="preserve">Full </w:t>
            </w:r>
          </w:p>
          <w:p w14:paraId="1CCEE137" w14:textId="3877B747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  <w:lang w:eastAsia="zh-CN"/>
              </w:rPr>
              <w:t>sampl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12" w:space="0" w:color="auto"/>
            </w:tcBorders>
          </w:tcPr>
          <w:p w14:paraId="5AB55836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 xml:space="preserve">Unavailable </w:t>
            </w:r>
          </w:p>
          <w:p w14:paraId="73EF8F88" w14:textId="7A05E49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vaccinatio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12" w:space="0" w:color="auto"/>
            </w:tcBorders>
          </w:tcPr>
          <w:p w14:paraId="47A2CAEE" w14:textId="64C8519B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Available</w:t>
            </w:r>
          </w:p>
          <w:p w14:paraId="4B4FDF08" w14:textId="77777777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vaccination</w:t>
            </w:r>
          </w:p>
        </w:tc>
        <w:tc>
          <w:tcPr>
            <w:tcW w:w="63" w:type="pct"/>
            <w:tcBorders>
              <w:bottom w:val="single" w:sz="12" w:space="0" w:color="auto"/>
            </w:tcBorders>
          </w:tcPr>
          <w:p w14:paraId="522C1630" w14:textId="77777777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12" w:space="0" w:color="auto"/>
            </w:tcBorders>
          </w:tcPr>
          <w:p w14:paraId="63418CA7" w14:textId="77777777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eastAsia="zh-CN"/>
              </w:rPr>
            </w:pPr>
            <w:r w:rsidRPr="00AC3954">
              <w:rPr>
                <w:rFonts w:cs="Times New Roman"/>
                <w:sz w:val="22"/>
                <w:lang w:eastAsia="zh-CN"/>
              </w:rPr>
              <w:t xml:space="preserve">Full </w:t>
            </w:r>
          </w:p>
          <w:p w14:paraId="68357F6F" w14:textId="779326B9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eastAsia="zh-CN"/>
              </w:rPr>
            </w:pPr>
            <w:r w:rsidRPr="00AC3954">
              <w:rPr>
                <w:rFonts w:cs="Times New Roman"/>
                <w:sz w:val="22"/>
                <w:lang w:eastAsia="zh-CN"/>
              </w:rPr>
              <w:t>sampl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12" w:space="0" w:color="auto"/>
            </w:tcBorders>
          </w:tcPr>
          <w:p w14:paraId="3022559B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 xml:space="preserve">Unavailable </w:t>
            </w:r>
          </w:p>
          <w:p w14:paraId="069D7BD1" w14:textId="303AF20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vaccinatio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12" w:space="0" w:color="auto"/>
            </w:tcBorders>
          </w:tcPr>
          <w:p w14:paraId="6766B3C5" w14:textId="31618E51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Available</w:t>
            </w:r>
          </w:p>
          <w:p w14:paraId="6A0B6AC0" w14:textId="77777777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vaccination</w:t>
            </w:r>
          </w:p>
        </w:tc>
        <w:tc>
          <w:tcPr>
            <w:tcW w:w="61" w:type="pct"/>
            <w:tcBorders>
              <w:bottom w:val="single" w:sz="12" w:space="0" w:color="auto"/>
            </w:tcBorders>
          </w:tcPr>
          <w:p w14:paraId="530B2DF4" w14:textId="77777777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12" w:space="0" w:color="auto"/>
            </w:tcBorders>
          </w:tcPr>
          <w:p w14:paraId="60DB3788" w14:textId="77777777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eastAsia="zh-CN"/>
              </w:rPr>
            </w:pPr>
            <w:r w:rsidRPr="00AC3954">
              <w:rPr>
                <w:rFonts w:cs="Times New Roman"/>
                <w:sz w:val="22"/>
                <w:lang w:eastAsia="zh-CN"/>
              </w:rPr>
              <w:t xml:space="preserve">Full </w:t>
            </w:r>
          </w:p>
          <w:p w14:paraId="5769A764" w14:textId="64BDCFD6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eastAsia="zh-CN"/>
              </w:rPr>
            </w:pPr>
            <w:r w:rsidRPr="00AC3954">
              <w:rPr>
                <w:rFonts w:cs="Times New Roman"/>
                <w:sz w:val="22"/>
                <w:lang w:eastAsia="zh-CN"/>
              </w:rPr>
              <w:t>sampl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12" w:space="0" w:color="auto"/>
            </w:tcBorders>
          </w:tcPr>
          <w:p w14:paraId="3505D71D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 xml:space="preserve">Unavailable </w:t>
            </w:r>
          </w:p>
          <w:p w14:paraId="3A45A744" w14:textId="3C1A527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vaccinatio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12" w:space="0" w:color="auto"/>
            </w:tcBorders>
          </w:tcPr>
          <w:p w14:paraId="0B478D29" w14:textId="392ACEA0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Available</w:t>
            </w:r>
          </w:p>
          <w:p w14:paraId="52FF0B9A" w14:textId="77777777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vaccination</w:t>
            </w:r>
          </w:p>
        </w:tc>
      </w:tr>
      <w:tr w:rsidR="00AC3954" w:rsidRPr="00AC3954" w14:paraId="18A7A6DB" w14:textId="77777777" w:rsidTr="00AC3954">
        <w:trPr>
          <w:jc w:val="center"/>
        </w:trPr>
        <w:tc>
          <w:tcPr>
            <w:tcW w:w="764" w:type="pct"/>
            <w:tcBorders>
              <w:top w:val="single" w:sz="12" w:space="0" w:color="auto"/>
              <w:left w:val="nil"/>
              <w:bottom w:val="nil"/>
            </w:tcBorders>
          </w:tcPr>
          <w:p w14:paraId="759F79E1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Population density</w:t>
            </w:r>
          </w:p>
        </w:tc>
        <w:tc>
          <w:tcPr>
            <w:tcW w:w="442" w:type="pct"/>
            <w:tcBorders>
              <w:top w:val="single" w:sz="12" w:space="0" w:color="auto"/>
              <w:bottom w:val="nil"/>
            </w:tcBorders>
          </w:tcPr>
          <w:p w14:paraId="0213AAD9" w14:textId="1C282B7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24</w:t>
            </w:r>
          </w:p>
        </w:tc>
        <w:tc>
          <w:tcPr>
            <w:tcW w:w="474" w:type="pct"/>
            <w:tcBorders>
              <w:top w:val="single" w:sz="12" w:space="0" w:color="auto"/>
              <w:bottom w:val="nil"/>
            </w:tcBorders>
          </w:tcPr>
          <w:p w14:paraId="7D636CDD" w14:textId="4C18F72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010</w:t>
            </w:r>
          </w:p>
        </w:tc>
        <w:tc>
          <w:tcPr>
            <w:tcW w:w="455" w:type="pct"/>
            <w:tcBorders>
              <w:top w:val="single" w:sz="12" w:space="0" w:color="auto"/>
              <w:bottom w:val="nil"/>
            </w:tcBorders>
          </w:tcPr>
          <w:p w14:paraId="478DEEEB" w14:textId="74CF965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001</w:t>
            </w:r>
          </w:p>
        </w:tc>
        <w:tc>
          <w:tcPr>
            <w:tcW w:w="63" w:type="pct"/>
            <w:tcBorders>
              <w:top w:val="single" w:sz="12" w:space="0" w:color="auto"/>
              <w:bottom w:val="nil"/>
            </w:tcBorders>
          </w:tcPr>
          <w:p w14:paraId="2B138E08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single" w:sz="12" w:space="0" w:color="auto"/>
              <w:bottom w:val="nil"/>
            </w:tcBorders>
          </w:tcPr>
          <w:p w14:paraId="283C9F86" w14:textId="01E344B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12</w:t>
            </w:r>
          </w:p>
        </w:tc>
        <w:tc>
          <w:tcPr>
            <w:tcW w:w="474" w:type="pct"/>
            <w:tcBorders>
              <w:top w:val="single" w:sz="12" w:space="0" w:color="auto"/>
              <w:bottom w:val="nil"/>
            </w:tcBorders>
          </w:tcPr>
          <w:p w14:paraId="3CEAE97D" w14:textId="06CF1FF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001</w:t>
            </w:r>
          </w:p>
        </w:tc>
        <w:tc>
          <w:tcPr>
            <w:tcW w:w="455" w:type="pct"/>
            <w:tcBorders>
              <w:top w:val="single" w:sz="12" w:space="0" w:color="auto"/>
              <w:bottom w:val="nil"/>
            </w:tcBorders>
          </w:tcPr>
          <w:p w14:paraId="38C0B09F" w14:textId="530AA65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035</w:t>
            </w:r>
          </w:p>
        </w:tc>
        <w:tc>
          <w:tcPr>
            <w:tcW w:w="61" w:type="pct"/>
            <w:tcBorders>
              <w:top w:val="single" w:sz="12" w:space="0" w:color="auto"/>
              <w:bottom w:val="nil"/>
            </w:tcBorders>
          </w:tcPr>
          <w:p w14:paraId="53448E8A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single" w:sz="12" w:space="0" w:color="auto"/>
              <w:bottom w:val="nil"/>
            </w:tcBorders>
          </w:tcPr>
          <w:p w14:paraId="081D289E" w14:textId="3952531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493</w:t>
            </w:r>
          </w:p>
        </w:tc>
        <w:tc>
          <w:tcPr>
            <w:tcW w:w="474" w:type="pct"/>
            <w:tcBorders>
              <w:top w:val="single" w:sz="12" w:space="0" w:color="auto"/>
              <w:bottom w:val="nil"/>
            </w:tcBorders>
          </w:tcPr>
          <w:p w14:paraId="256476BF" w14:textId="264B96B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226</w:t>
            </w:r>
          </w:p>
        </w:tc>
        <w:tc>
          <w:tcPr>
            <w:tcW w:w="455" w:type="pct"/>
            <w:tcBorders>
              <w:top w:val="single" w:sz="12" w:space="0" w:color="auto"/>
              <w:bottom w:val="nil"/>
              <w:right w:val="nil"/>
            </w:tcBorders>
          </w:tcPr>
          <w:p w14:paraId="61ABD8C3" w14:textId="3CE2BFA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.038**</w:t>
            </w:r>
          </w:p>
        </w:tc>
      </w:tr>
      <w:tr w:rsidR="00AC3954" w:rsidRPr="00AC3954" w14:paraId="0FF753EC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72B8D641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38006C62" w14:textId="5AC6B63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657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0C16380" w14:textId="1449EBC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197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34AAD51" w14:textId="72E5D0F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012)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62E7BB5D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6F0BCECE" w14:textId="5A9B62D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314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3D1292B8" w14:textId="162C5CA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010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3099485" w14:textId="3EEA43A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829)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11938A83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64356F0C" w14:textId="61DE5DB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1.663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2E582911" w14:textId="2ABD908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734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70F206AF" w14:textId="455EE94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2.556)</w:t>
            </w:r>
          </w:p>
        </w:tc>
      </w:tr>
      <w:tr w:rsidR="00AC3954" w:rsidRPr="00AC3954" w14:paraId="3B6C800E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1E5B5163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Old ratio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304E15D6" w14:textId="758E2749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62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31422522" w14:textId="6986051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1.851**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EA88889" w14:textId="557E410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2.740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628AC8C8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014598C5" w14:textId="3C31921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2.487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0ED2B98B" w14:textId="54BD657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1.508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602778F" w14:textId="00E9CD5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432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07B1996C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43577576" w14:textId="65283F4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250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9214BCE" w14:textId="540F811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1.725**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0D4216AC" w14:textId="71D95A4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0.795**</w:t>
            </w:r>
          </w:p>
        </w:tc>
      </w:tr>
      <w:tr w:rsidR="00AC3954" w:rsidRPr="00AC3954" w14:paraId="4FB88D66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4C795C12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66CE0736" w14:textId="6790DB0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092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35F0958E" w14:textId="3B2F1AD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2.390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8F7994F" w14:textId="19269E8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1.217)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1DC11463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1337E5A5" w14:textId="2478216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335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3074CB79" w14:textId="2FA75F1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640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271AFF3" w14:textId="42F7CA7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104)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3E77E248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1830B84E" w14:textId="3A6A2639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340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6E11C00A" w14:textId="1549221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2.370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201B3B24" w14:textId="31AC92F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2.122)</w:t>
            </w:r>
          </w:p>
        </w:tc>
      </w:tr>
      <w:tr w:rsidR="00AC3954" w:rsidRPr="00AC3954" w14:paraId="78542D8A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76155A2B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Financial index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C3114D7" w14:textId="799B64E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590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276C6282" w14:textId="597AA19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465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1F94143" w14:textId="50954BF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188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02499A49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5CB08835" w14:textId="371DFB0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984*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4A66ACE" w14:textId="1434E11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955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B66411B" w14:textId="4BACE2A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448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1CDC9036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54953491" w14:textId="448F98D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1.934**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5BFAF213" w14:textId="53E7ABB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762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7B0E8D6B" w14:textId="79B3D1D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686</w:t>
            </w:r>
          </w:p>
        </w:tc>
      </w:tr>
      <w:tr w:rsidR="00AC3954" w:rsidRPr="00AC3954" w14:paraId="3B089650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50640815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896FEB3" w14:textId="0A8FE1C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940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568C2B9E" w14:textId="4CD4643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213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43B5D02D" w14:textId="0B16115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427)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31001C33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6C469FCD" w14:textId="427F5D8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2.236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5071CE73" w14:textId="2B340DD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580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C6D5C0E" w14:textId="0703A60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635)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3A71642C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B1CB2CB" w14:textId="0285113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2.779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E799C84" w14:textId="45F1961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124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0703E22D" w14:textId="6017AB8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647)</w:t>
            </w:r>
          </w:p>
        </w:tc>
      </w:tr>
      <w:tr w:rsidR="00AC3954" w:rsidRPr="00AC3954" w14:paraId="6BCD5455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537B5D38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Unlinked proportion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3EB4053C" w14:textId="68A3EB4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479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697C54F5" w14:textId="7385F73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618**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1B39AB1C" w14:textId="756A769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562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0E66229F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7F4AF23E" w14:textId="3204575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448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E2D8C39" w14:textId="6B97A2C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542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93C3579" w14:textId="334CCE5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358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15DC5407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409047C4" w14:textId="071D1DB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350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168DA230" w14:textId="030A832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296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7A1DFF05" w14:textId="4556181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1.092</w:t>
            </w:r>
          </w:p>
        </w:tc>
      </w:tr>
      <w:tr w:rsidR="00AC3954" w:rsidRPr="00AC3954" w14:paraId="1FBF33F6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3F2921E9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806CA2D" w14:textId="1055395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803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23D6AA1D" w14:textId="308532B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998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2786F4B8" w14:textId="00F68EB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319)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7F66FE8C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D403A8B" w14:textId="24959B6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391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15CF81AC" w14:textId="1A78960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343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1412BFBD" w14:textId="1F20D7A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786)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2E5275F3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C83BF46" w14:textId="12E697D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800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0D73D61E" w14:textId="335C55D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749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554DABA8" w14:textId="78561C8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322)</w:t>
            </w:r>
          </w:p>
        </w:tc>
      </w:tr>
      <w:tr w:rsidR="00AC3954" w:rsidRPr="00AC3954" w14:paraId="0219DD76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05391560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  <w:lang w:eastAsia="ja-JP"/>
              </w:rPr>
              <w:t>Bed rate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79F5AF68" w14:textId="0DCDB0D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.166**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6D8435B7" w14:textId="2706D279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102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1571713" w14:textId="4BC5362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.137*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651D1C20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8CCEADE" w14:textId="49FCCE5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.487**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3F172F5E" w14:textId="0285E3A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533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585B080F" w14:textId="657B995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2.593**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3751173E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3CF57FAA" w14:textId="1A9157D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262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3CA34574" w14:textId="54E2884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356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312F63F1" w14:textId="1192CAB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1.410</w:t>
            </w:r>
          </w:p>
        </w:tc>
      </w:tr>
      <w:tr w:rsidR="00AC3954" w:rsidRPr="00AC3954" w14:paraId="4666C9EF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3551A13B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17A3121B" w14:textId="67BC1FB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2.771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1AA7B184" w14:textId="371AB7C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158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5FA4CBB" w14:textId="170A366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1.731)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4E5E813E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1A91032A" w14:textId="51B79639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2.815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2AE97AC2" w14:textId="0B0AE8D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645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48331B5A" w14:textId="3C935BA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2.402)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6BAD3544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6EE16F48" w14:textId="477857F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380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1193BC0F" w14:textId="6ED2F45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388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5977077A" w14:textId="2DF3CEF9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517)</w:t>
            </w:r>
          </w:p>
        </w:tc>
      </w:tr>
      <w:tr w:rsidR="00AC3954" w:rsidRPr="00AC3954" w14:paraId="712C424D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705D9DE7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  <w:lang w:eastAsia="ja-JP"/>
              </w:rPr>
              <w:t>Bed rate for severe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527F9D14" w14:textId="7DD4C0D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1.181*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133DCD3B" w14:textId="65F7BCC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583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4B9F358" w14:textId="6C11AD5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1.577**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6CB919BC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141D25EE" w14:textId="7C30879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717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4A82A2C" w14:textId="6CCF595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894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D44CCD7" w14:textId="69A441F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2.470**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1373227C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42FEA25F" w14:textId="7D57F08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.108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BEA2989" w14:textId="31B4907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1.322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3DA8009C" w14:textId="7716078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2.086</w:t>
            </w:r>
          </w:p>
        </w:tc>
      </w:tr>
      <w:tr w:rsidR="00AC3954" w:rsidRPr="00AC3954" w14:paraId="4568D3FD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49F877D0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5C193982" w14:textId="7D34431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2.280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536672ED" w14:textId="58FEAAB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801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4EC00CFD" w14:textId="3CE6F9F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2.345)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38BF1ACE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167422F6" w14:textId="5D8474D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137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3991B160" w14:textId="3D82D4C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1.005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06DEDD8" w14:textId="5F291E5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2.647)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144A2CF8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7CABF418" w14:textId="232AD28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795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7BE3AAB0" w14:textId="3CDA756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698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6BC0256E" w14:textId="23D6E8C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1.169)</w:t>
            </w:r>
          </w:p>
        </w:tc>
      </w:tr>
      <w:tr w:rsidR="00AC3954" w:rsidRPr="00AC3954" w14:paraId="7BD340D7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61996175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Positive rate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543CA975" w14:textId="0410D61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5.131**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58FE47C2" w14:textId="14F139B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3.312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63DD32F" w14:textId="054119A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3.635***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7CDB7834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0A9F63B2" w14:textId="477D15B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4.188**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514B170D" w14:textId="24B6025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2.89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1FC0606F" w14:textId="758491A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.590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324041B7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6625D694" w14:textId="06AC030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7.905**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7E812C3D" w14:textId="0FFC6E3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3.920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54A5E872" w14:textId="621C416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4.210*</w:t>
            </w:r>
          </w:p>
        </w:tc>
      </w:tr>
      <w:tr w:rsidR="00AC3954" w:rsidRPr="00AC3954" w14:paraId="4558BDCB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726B79BB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029DE11" w14:textId="2D80BC4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4.602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77A786E" w14:textId="3EC4EA7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1.271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138F1A5" w14:textId="23644AF9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2.703)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009AF4A7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53A85680" w14:textId="79D5A46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3.303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0FBA657A" w14:textId="141064A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811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C0B5BCD" w14:textId="53F10EF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1.041)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5ACDBD42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1E27B7F" w14:textId="710663C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3.865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012055C" w14:textId="1D2E0B0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1.162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08A88DE8" w14:textId="0A69E7A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1.788)</w:t>
            </w:r>
          </w:p>
        </w:tc>
      </w:tr>
      <w:tr w:rsidR="00AC3954" w:rsidRPr="00AC3954" w14:paraId="46BD1770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7875FDA5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Severe rate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6190882B" w14:textId="599D079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102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63176D49" w14:textId="7838796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123*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0C4C2C0" w14:textId="2997417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96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176FED29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3BE9F438" w14:textId="61D6EB9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127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620E6375" w14:textId="0D19215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123*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194AE1C6" w14:textId="182057B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703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68C4276B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48292071" w14:textId="1BE7EE6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424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3BBC4351" w14:textId="2BB1698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915**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6CCE7075" w14:textId="502AAC99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432</w:t>
            </w:r>
          </w:p>
        </w:tc>
      </w:tr>
      <w:tr w:rsidR="00AC3954" w:rsidRPr="00AC3954" w14:paraId="38F9A131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5F3902EB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931EC68" w14:textId="2AB61C7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573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6B63FADF" w14:textId="276EAC3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927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B470EFF" w14:textId="5BD2840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476)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701735D5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45792D7B" w14:textId="2BD1531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955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73BE77DC" w14:textId="186E0DE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904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54D2A053" w14:textId="5118EBC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065)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2F5D656C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D08AED6" w14:textId="102C3EC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1.736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0BCF518F" w14:textId="0C711FE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2.671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41280FF9" w14:textId="6AE2937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1.400)</w:t>
            </w:r>
          </w:p>
        </w:tc>
      </w:tr>
      <w:tr w:rsidR="00AC3954" w:rsidRPr="00AC3954" w14:paraId="5AE20754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5BA9B78E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Tohoku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18F3ABDD" w14:textId="3620525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49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00D4D2FC" w14:textId="1103C43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166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5714F8A1" w14:textId="588B98C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030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5A930CEE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5663FB7F" w14:textId="441A115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58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11A84AA8" w14:textId="37187E4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242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54B42CB3" w14:textId="41B1B97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365*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1F23A8A5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36097EB6" w14:textId="113F802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16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9397193" w14:textId="4C23A52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462**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254ECB82" w14:textId="0E833B89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498</w:t>
            </w:r>
          </w:p>
        </w:tc>
      </w:tr>
      <w:tr w:rsidR="00AC3954" w:rsidRPr="00AC3954" w14:paraId="21F8416B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2C3FF7D6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D1389CF" w14:textId="7E70A42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512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6AF3FA19" w14:textId="4255EC7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1.307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19AA576" w14:textId="755D86F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256)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04CA82DA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680A96A5" w14:textId="5A26041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303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68B8C8F7" w14:textId="7F77E71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853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94233A5" w14:textId="35E8ECB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1.767)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7BC43CDF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326021A3" w14:textId="5B8FA7F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861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58D6FBE5" w14:textId="312CC87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2.374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2CF72FF9" w14:textId="1E12529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686)</w:t>
            </w:r>
          </w:p>
        </w:tc>
      </w:tr>
      <w:tr w:rsidR="00AC3954" w:rsidRPr="00AC3954" w14:paraId="12CBB26D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4BF2772B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lastRenderedPageBreak/>
              <w:t>Kanto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FD28989" w14:textId="200EB31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055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0736227C" w14:textId="6EF9C77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042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AF3093D" w14:textId="7F66AE1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34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18B6330B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0D0E438" w14:textId="43CE0B7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056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3DBA348" w14:textId="529A85A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410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8D00D2B" w14:textId="0D075FE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381*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3095CF6A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7E42D019" w14:textId="3FF860B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38EED39B" w14:textId="36A4681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643650EE" w14:textId="5C38FE2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</w:t>
            </w:r>
          </w:p>
        </w:tc>
      </w:tr>
      <w:tr w:rsidR="00AC3954" w:rsidRPr="00AC3954" w14:paraId="7741F9E2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2B88ABA8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352E1E61" w14:textId="2132BF9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459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171C73A0" w14:textId="32ECE61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276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45503A9E" w14:textId="4543B8D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227)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31E58EE6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4EA7DCAE" w14:textId="6EF78FF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300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00A2BBDD" w14:textId="2A59D4A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473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18C9D1DC" w14:textId="5340359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1.906)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1184A5D0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8D9DB94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1AA726C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48C98D63" w14:textId="3D38A8A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</w:tr>
      <w:tr w:rsidR="00AC3954" w:rsidRPr="00AC3954" w14:paraId="6D6C6252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391C5B06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Chubu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0FDCBBD7" w14:textId="52175B6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44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5C596A01" w14:textId="6519B6C9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80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221EE599" w14:textId="26862459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57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165AE4CB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3807FACA" w14:textId="615454F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144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7240F825" w14:textId="7B4C7EA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215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252CF652" w14:textId="40A33D8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406*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48F26096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15702832" w14:textId="117A53C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156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342F3143" w14:textId="1CEC51E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261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0AC2C781" w14:textId="310E101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041</w:t>
            </w:r>
          </w:p>
        </w:tc>
      </w:tr>
      <w:tr w:rsidR="00AC3954" w:rsidRPr="00AC3954" w14:paraId="7126F64D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7204E869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4154F177" w14:textId="032D305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488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7A0CE1FF" w14:textId="77A35FE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675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2C03CAB" w14:textId="51A3F26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500)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53E44F2D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78BE5047" w14:textId="517C703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785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65D2805C" w14:textId="2DEA81D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794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81AB951" w14:textId="1884F3D9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2.019)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74442646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757D4110" w14:textId="038CE72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112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337A914B" w14:textId="4F8D7D7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657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613609E8" w14:textId="021423F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231)</w:t>
            </w:r>
          </w:p>
        </w:tc>
      </w:tr>
      <w:tr w:rsidR="00AC3954" w:rsidRPr="00AC3954" w14:paraId="68583102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7EC3CCD3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Kinki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3895A760" w14:textId="199701C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248*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B8116CD" w14:textId="512D120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194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042D6EE" w14:textId="491885D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150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7F3C461E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465AEF0C" w14:textId="3F8B894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299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418635D" w14:textId="671E1A2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641**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29918CD5" w14:textId="08DED85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288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4FD48951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7A4BC46" w14:textId="59B38DD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538*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1E386985" w14:textId="58567C2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631**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75D786B8" w14:textId="08E4DFD9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657*</w:t>
            </w:r>
          </w:p>
        </w:tc>
      </w:tr>
      <w:tr w:rsidR="00AC3954" w:rsidRPr="00AC3954" w14:paraId="4D55F008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1A5D16C9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003FD692" w14:textId="4CD4061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2.542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71D4F75C" w14:textId="7CF9760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569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2C173F56" w14:textId="093262D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132)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12E584BD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0A21F4E5" w14:textId="681F1B1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547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2E42C72" w14:textId="0C5FEB4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2.289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53BCAB70" w14:textId="56D197B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1.258)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0809D503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7C3D8816" w14:textId="4F6C43D9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2.297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06000B32" w14:textId="0773C8A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2.712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5F9AB671" w14:textId="7FE4986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889)</w:t>
            </w:r>
          </w:p>
        </w:tc>
      </w:tr>
      <w:tr w:rsidR="00AC3954" w:rsidRPr="00AC3954" w14:paraId="2BF741C4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74E63AB8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Kyushu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3F67A08D" w14:textId="6D0743E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256**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508068DF" w14:textId="4AC4AE5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283**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58716DF" w14:textId="7660124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106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2A850DBA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4D6C728F" w14:textId="41B57B8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1.108**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315B4D95" w14:textId="6A4FD6A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1.430***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5473B78F" w14:textId="13EAE039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146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7655BA18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51D1200E" w14:textId="7FB8D34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203*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6256675B" w14:textId="708D6B6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054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5EC7A44F" w14:textId="7C5E6C4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139</w:t>
            </w:r>
          </w:p>
        </w:tc>
      </w:tr>
      <w:tr w:rsidR="00AC3954" w:rsidRPr="00AC3954" w14:paraId="48A18836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47A2D897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4D5BF145" w14:textId="5EAAC24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2.922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71520883" w14:textId="57EC018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2.582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5B43CACB" w14:textId="1403427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915)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52C7A8B5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50A01539" w14:textId="34A8A17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3.139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B18CACD" w14:textId="4447BD0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2.999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285B1402" w14:textId="0F2CA5F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0.291)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491B6492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3AEE18B2" w14:textId="4D6D484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2.161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3B40726B" w14:textId="747B575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555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5B362E78" w14:textId="3AD356C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068)</w:t>
            </w:r>
          </w:p>
        </w:tc>
      </w:tr>
      <w:tr w:rsidR="00AC3954" w:rsidRPr="00AC3954" w14:paraId="21A73EF3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77F3588E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Constant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4D9930BA" w14:textId="5C192EA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860**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F27E353" w14:textId="4D1EFC8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.433***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8EF3434" w14:textId="38CAB4A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197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5BB26031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65212592" w14:textId="3EE7D37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.775*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6A513CD2" w14:textId="5EA7604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.829**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43AB2FD9" w14:textId="56266A6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0.070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1957818F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4D1209BD" w14:textId="58B457D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.075***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62FED5EE" w14:textId="199BE87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.136***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480C79BE" w14:textId="0D32110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-2.401</w:t>
            </w:r>
          </w:p>
        </w:tc>
      </w:tr>
      <w:tr w:rsidR="00AC3954" w:rsidRPr="00AC3954" w14:paraId="5BE4EBE7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2826AA59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6E61E967" w14:textId="5381ADA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3.245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28A53305" w14:textId="30EEEB7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5.023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D4402CA" w14:textId="58CBA58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219)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752BC849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BAF8E9C" w14:textId="1ACCB1A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2.492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7881159" w14:textId="39C760E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2.123)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08FEB457" w14:textId="30DC671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0.041)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2E5933E4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F2873D7" w14:textId="54C2D2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3.079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79A6359F" w14:textId="5110F22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3.231)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3DF0D9EB" w14:textId="1227851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(-1.255)</w:t>
            </w:r>
          </w:p>
        </w:tc>
      </w:tr>
      <w:tr w:rsidR="00AC3954" w:rsidRPr="00AC3954" w14:paraId="0C691274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783AED75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07B49AF7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5C6015CB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36A9BA24" w14:textId="64A300B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2856CAB3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4AB03C7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22E8805E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4FBCBF76" w14:textId="4A0E553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1709E75D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71FD97ED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31C1A246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28BA4155" w14:textId="78640FD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</w:tr>
      <w:tr w:rsidR="00AC3954" w:rsidRPr="00AC3954" w14:paraId="1015AA74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nil"/>
            </w:tcBorders>
          </w:tcPr>
          <w:p w14:paraId="35F5A4F0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Observations</w:t>
            </w: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2BC558E4" w14:textId="159222A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84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0C5AA882" w14:textId="2248348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92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4CEFE42A" w14:textId="4713693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92</w:t>
            </w:r>
          </w:p>
        </w:tc>
        <w:tc>
          <w:tcPr>
            <w:tcW w:w="63" w:type="pct"/>
            <w:tcBorders>
              <w:top w:val="nil"/>
              <w:bottom w:val="nil"/>
            </w:tcBorders>
          </w:tcPr>
          <w:p w14:paraId="2A110816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6A6FEBE3" w14:textId="126B9E8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04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7EEA37F6" w14:textId="45AE156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52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62B950A2" w14:textId="4277371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52</w:t>
            </w:r>
          </w:p>
        </w:tc>
        <w:tc>
          <w:tcPr>
            <w:tcW w:w="61" w:type="pct"/>
            <w:tcBorders>
              <w:top w:val="nil"/>
              <w:bottom w:val="nil"/>
            </w:tcBorders>
          </w:tcPr>
          <w:p w14:paraId="7A5749A3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</w:tcPr>
          <w:p w14:paraId="01B0FCE9" w14:textId="112A581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80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A1B9866" w14:textId="2081564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40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</w:tcPr>
          <w:p w14:paraId="7DE33282" w14:textId="1CD87E7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40</w:t>
            </w:r>
          </w:p>
        </w:tc>
      </w:tr>
      <w:tr w:rsidR="00AC3954" w:rsidRPr="00AC3954" w14:paraId="43BDDCCB" w14:textId="77777777" w:rsidTr="00AC3954">
        <w:trPr>
          <w:jc w:val="center"/>
        </w:trPr>
        <w:tc>
          <w:tcPr>
            <w:tcW w:w="764" w:type="pct"/>
            <w:tcBorders>
              <w:top w:val="nil"/>
              <w:left w:val="nil"/>
              <w:bottom w:val="single" w:sz="4" w:space="0" w:color="auto"/>
            </w:tcBorders>
          </w:tcPr>
          <w:p w14:paraId="2A38ED0C" w14:textId="77777777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Number of DMU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64EAB515" w14:textId="3898DFEB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eastAsia="zh-CN"/>
              </w:rPr>
            </w:pPr>
            <w:r w:rsidRPr="00AC3954">
              <w:rPr>
                <w:rFonts w:cs="Times New Roman"/>
                <w:sz w:val="22"/>
                <w:lang w:eastAsia="zh-CN"/>
              </w:rPr>
              <w:t>46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</w:tcPr>
          <w:p w14:paraId="3466FA22" w14:textId="4B98AED7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eastAsia="zh-CN"/>
              </w:rPr>
            </w:pPr>
            <w:r w:rsidRPr="00AC3954">
              <w:rPr>
                <w:rFonts w:cs="Times New Roman"/>
                <w:sz w:val="22"/>
                <w:lang w:eastAsia="zh-CN"/>
              </w:rPr>
              <w:t>46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1B31CAA9" w14:textId="12050E3A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  <w:lang w:eastAsia="zh-CN"/>
              </w:rPr>
            </w:pPr>
            <w:r w:rsidRPr="00AC3954">
              <w:rPr>
                <w:rFonts w:cs="Times New Roman"/>
                <w:sz w:val="22"/>
                <w:lang w:eastAsia="zh-CN"/>
              </w:rPr>
              <w:t>46</w:t>
            </w:r>
          </w:p>
        </w:tc>
        <w:tc>
          <w:tcPr>
            <w:tcW w:w="63" w:type="pct"/>
            <w:tcBorders>
              <w:top w:val="nil"/>
              <w:bottom w:val="single" w:sz="4" w:space="0" w:color="auto"/>
            </w:tcBorders>
          </w:tcPr>
          <w:p w14:paraId="60387BAD" w14:textId="77777777" w:rsidR="00AC3954" w:rsidRPr="00AC3954" w:rsidRDefault="00AC3954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71ED8438" w14:textId="2DEFD1D0" w:rsidR="00AC3954" w:rsidRPr="00AC3954" w:rsidRDefault="00AC3954" w:rsidP="005E3205">
            <w:pPr>
              <w:keepNext/>
              <w:autoSpaceDE w:val="0"/>
              <w:autoSpaceDN w:val="0"/>
              <w:adjustRightInd w:val="0"/>
              <w:rPr>
                <w:rFonts w:cs="Times New Roman"/>
                <w:sz w:val="22"/>
                <w:lang w:eastAsia="zh-CN"/>
              </w:rPr>
            </w:pPr>
            <w:r w:rsidRPr="00AC3954">
              <w:rPr>
                <w:rFonts w:cs="Times New Roman"/>
                <w:sz w:val="22"/>
                <w:lang w:eastAsia="zh-CN"/>
              </w:rPr>
              <w:t>26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</w:tcPr>
          <w:p w14:paraId="7EA4D2BA" w14:textId="5BF277CA" w:rsidR="00AC3954" w:rsidRPr="00AC3954" w:rsidRDefault="00AC3954" w:rsidP="005E3205">
            <w:pPr>
              <w:keepNext/>
              <w:autoSpaceDE w:val="0"/>
              <w:autoSpaceDN w:val="0"/>
              <w:adjustRightInd w:val="0"/>
              <w:rPr>
                <w:rFonts w:cs="Times New Roman"/>
                <w:sz w:val="22"/>
                <w:lang w:eastAsia="zh-CN"/>
              </w:rPr>
            </w:pPr>
            <w:r w:rsidRPr="00AC3954">
              <w:rPr>
                <w:rFonts w:cs="Times New Roman"/>
                <w:sz w:val="22"/>
                <w:lang w:eastAsia="zh-CN"/>
              </w:rPr>
              <w:t>26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14:paraId="3FF65985" w14:textId="5D350723" w:rsidR="00AC3954" w:rsidRPr="00AC3954" w:rsidRDefault="00AC3954" w:rsidP="005E3205">
            <w:pPr>
              <w:keepNext/>
              <w:autoSpaceDE w:val="0"/>
              <w:autoSpaceDN w:val="0"/>
              <w:adjustRightInd w:val="0"/>
              <w:rPr>
                <w:rFonts w:cs="Times New Roman"/>
                <w:sz w:val="22"/>
                <w:lang w:eastAsia="zh-CN"/>
              </w:rPr>
            </w:pPr>
            <w:r w:rsidRPr="00AC3954">
              <w:rPr>
                <w:rFonts w:cs="Times New Roman"/>
                <w:sz w:val="22"/>
                <w:lang w:eastAsia="zh-CN"/>
              </w:rPr>
              <w:t>26</w:t>
            </w:r>
          </w:p>
        </w:tc>
        <w:tc>
          <w:tcPr>
            <w:tcW w:w="61" w:type="pct"/>
            <w:tcBorders>
              <w:top w:val="nil"/>
              <w:bottom w:val="single" w:sz="4" w:space="0" w:color="auto"/>
            </w:tcBorders>
          </w:tcPr>
          <w:p w14:paraId="68D522D9" w14:textId="77777777" w:rsidR="00AC3954" w:rsidRPr="00AC3954" w:rsidRDefault="00AC3954" w:rsidP="005E3205">
            <w:pPr>
              <w:keepNext/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</w:tcPr>
          <w:p w14:paraId="53A6CF60" w14:textId="0C489AF2" w:rsidR="00AC3954" w:rsidRPr="00AC3954" w:rsidRDefault="00AC3954" w:rsidP="005E3205">
            <w:pPr>
              <w:keepNext/>
              <w:autoSpaceDE w:val="0"/>
              <w:autoSpaceDN w:val="0"/>
              <w:adjustRightInd w:val="0"/>
              <w:rPr>
                <w:rFonts w:cs="Times New Roman"/>
                <w:sz w:val="22"/>
                <w:lang w:eastAsia="zh-CN"/>
              </w:rPr>
            </w:pPr>
            <w:r w:rsidRPr="00AC3954">
              <w:rPr>
                <w:rFonts w:cs="Times New Roman"/>
                <w:sz w:val="22"/>
                <w:lang w:eastAsia="zh-CN"/>
              </w:rPr>
              <w:t>20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</w:tcPr>
          <w:p w14:paraId="1713E35A" w14:textId="63BB8496" w:rsidR="00AC3954" w:rsidRPr="00AC3954" w:rsidRDefault="00AC3954" w:rsidP="005E3205">
            <w:pPr>
              <w:keepNext/>
              <w:autoSpaceDE w:val="0"/>
              <w:autoSpaceDN w:val="0"/>
              <w:adjustRightInd w:val="0"/>
              <w:rPr>
                <w:rFonts w:cs="Times New Roman"/>
                <w:sz w:val="22"/>
                <w:lang w:eastAsia="zh-CN"/>
              </w:rPr>
            </w:pPr>
            <w:r w:rsidRPr="00AC3954">
              <w:rPr>
                <w:rFonts w:cs="Times New Roman"/>
                <w:sz w:val="22"/>
                <w:lang w:eastAsia="zh-CN"/>
              </w:rPr>
              <w:t>20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  <w:right w:val="nil"/>
            </w:tcBorders>
          </w:tcPr>
          <w:p w14:paraId="416E68F9" w14:textId="73854EF9" w:rsidR="00AC3954" w:rsidRPr="00AC3954" w:rsidRDefault="00AC3954" w:rsidP="005E3205">
            <w:pPr>
              <w:keepNext/>
              <w:autoSpaceDE w:val="0"/>
              <w:autoSpaceDN w:val="0"/>
              <w:adjustRightInd w:val="0"/>
              <w:rPr>
                <w:rFonts w:cs="Times New Roman"/>
                <w:sz w:val="22"/>
                <w:lang w:eastAsia="zh-CN"/>
              </w:rPr>
            </w:pPr>
            <w:r w:rsidRPr="00AC3954">
              <w:rPr>
                <w:rFonts w:cs="Times New Roman"/>
                <w:sz w:val="22"/>
                <w:lang w:eastAsia="zh-CN"/>
              </w:rPr>
              <w:t>20</w:t>
            </w:r>
          </w:p>
        </w:tc>
      </w:tr>
    </w:tbl>
    <w:p w14:paraId="65CC2465" w14:textId="77777777" w:rsidR="00EE17D9" w:rsidRDefault="00EE17D9" w:rsidP="00EE17D9"/>
    <w:p w14:paraId="639D2FEC" w14:textId="77777777" w:rsidR="00EE17D9" w:rsidRDefault="00EE17D9" w:rsidP="00EE17D9"/>
    <w:p w14:paraId="20446CE5" w14:textId="2C9E37E6" w:rsidR="00EE17D9" w:rsidRPr="00170424" w:rsidRDefault="00EE17D9" w:rsidP="00EE17D9">
      <w:pPr>
        <w:pStyle w:val="Caption"/>
      </w:pPr>
      <w:r w:rsidRPr="0001436A">
        <w:lastRenderedPageBreak/>
        <w:t>Supplementary Figure</w:t>
      </w:r>
      <w:r w:rsidRPr="00EE17D9">
        <w:t xml:space="preserve"> </w:t>
      </w:r>
      <w:fldSimple w:instr=" SEQ Appendix \* ARABIC ">
        <w:r w:rsidRPr="00EE17D9">
          <w:t>3</w:t>
        </w:r>
      </w:fldSimple>
      <w:r w:rsidRPr="00170424">
        <w:t xml:space="preserve">. </w:t>
      </w:r>
      <w:r w:rsidRPr="00EE17D9">
        <w:rPr>
          <w:rFonts w:cstheme="minorBidi"/>
          <w:b w:val="0"/>
          <w:bCs w:val="0"/>
          <w:szCs w:val="22"/>
        </w:rPr>
        <w:t>Results of SUE t-test based on Tobit regression</w:t>
      </w:r>
    </w:p>
    <w:tbl>
      <w:tblPr>
        <w:tblpPr w:leftFromText="180" w:rightFromText="180" w:vertAnchor="page" w:horzAnchor="margin" w:tblpY="2622"/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04"/>
        <w:gridCol w:w="865"/>
        <w:gridCol w:w="684"/>
        <w:gridCol w:w="1259"/>
        <w:gridCol w:w="183"/>
        <w:gridCol w:w="1225"/>
        <w:gridCol w:w="1098"/>
        <w:gridCol w:w="1822"/>
        <w:gridCol w:w="183"/>
        <w:gridCol w:w="1198"/>
        <w:gridCol w:w="962"/>
        <w:gridCol w:w="1781"/>
      </w:tblGrid>
      <w:tr w:rsidR="00EE17D9" w:rsidRPr="00AC3954" w14:paraId="37B9DE9E" w14:textId="77777777" w:rsidTr="00EE17D9">
        <w:trPr>
          <w:trHeight w:val="132"/>
        </w:trPr>
        <w:tc>
          <w:tcPr>
            <w:tcW w:w="850" w:type="pct"/>
            <w:vMerge w:val="restart"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</w:tcPr>
          <w:p w14:paraId="7C123FD7" w14:textId="77777777" w:rsidR="00EE17D9" w:rsidRPr="00AC3954" w:rsidRDefault="00EE17D9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VARIABLES</w:t>
            </w:r>
          </w:p>
        </w:tc>
        <w:tc>
          <w:tcPr>
            <w:tcW w:w="1031" w:type="pct"/>
            <w:gridSpan w:val="3"/>
            <w:tcBorders>
              <w:top w:val="single" w:sz="4" w:space="0" w:color="auto"/>
              <w:bottom w:val="single" w:sz="6" w:space="0" w:color="auto"/>
            </w:tcBorders>
          </w:tcPr>
          <w:p w14:paraId="63281337" w14:textId="77777777" w:rsidR="00EE17D9" w:rsidRPr="00AC3954" w:rsidRDefault="00EE17D9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All DMUs</w:t>
            </w:r>
          </w:p>
        </w:tc>
        <w:tc>
          <w:tcPr>
            <w:tcW w:w="68" w:type="pct"/>
            <w:vMerge w:val="restart"/>
            <w:tcBorders>
              <w:top w:val="single" w:sz="4" w:space="0" w:color="auto"/>
            </w:tcBorders>
          </w:tcPr>
          <w:p w14:paraId="1376056B" w14:textId="77777777" w:rsidR="00EE17D9" w:rsidRPr="00AC3954" w:rsidRDefault="00EE17D9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1529" w:type="pct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31BA8495" w14:textId="77777777" w:rsidR="00EE17D9" w:rsidRPr="00AC3954" w:rsidRDefault="00EE17D9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DMUs with insufficient bed resources</w:t>
            </w:r>
          </w:p>
        </w:tc>
        <w:tc>
          <w:tcPr>
            <w:tcW w:w="68" w:type="pct"/>
            <w:vMerge w:val="restart"/>
            <w:tcBorders>
              <w:top w:val="single" w:sz="4" w:space="0" w:color="auto"/>
              <w:right w:val="nil"/>
            </w:tcBorders>
          </w:tcPr>
          <w:p w14:paraId="5B7D1022" w14:textId="77777777" w:rsidR="00EE17D9" w:rsidRPr="00AC3954" w:rsidRDefault="00EE17D9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1454" w:type="pct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67E0D78B" w14:textId="77777777" w:rsidR="00EE17D9" w:rsidRPr="00AC3954" w:rsidRDefault="00EE17D9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DMUs with sufficient bed resources</w:t>
            </w:r>
          </w:p>
        </w:tc>
      </w:tr>
      <w:tr w:rsidR="00EE17D9" w:rsidRPr="00AC3954" w14:paraId="18AFF4EE" w14:textId="77777777" w:rsidTr="00EE17D9">
        <w:trPr>
          <w:trHeight w:val="69"/>
        </w:trPr>
        <w:tc>
          <w:tcPr>
            <w:tcW w:w="850" w:type="pct"/>
            <w:vMerge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709E152F" w14:textId="77777777" w:rsidR="00EE17D9" w:rsidRPr="00AC3954" w:rsidRDefault="00EE17D9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31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B9F9858" w14:textId="77777777" w:rsidR="00EE17D9" w:rsidRPr="00AC3954" w:rsidRDefault="00EE17D9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Diff.</w:t>
            </w:r>
          </w:p>
        </w:tc>
        <w:tc>
          <w:tcPr>
            <w:tcW w:w="25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4A453F1" w14:textId="77777777" w:rsidR="00EE17D9" w:rsidRPr="00AC3954" w:rsidRDefault="00EE17D9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Chi2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F3514A7" w14:textId="77777777" w:rsidR="00EE17D9" w:rsidRPr="00AC3954" w:rsidRDefault="00EE17D9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Prob&gt;chi2</w:t>
            </w:r>
          </w:p>
        </w:tc>
        <w:tc>
          <w:tcPr>
            <w:tcW w:w="68" w:type="pct"/>
            <w:vMerge/>
            <w:vAlign w:val="center"/>
          </w:tcPr>
          <w:p w14:paraId="526604D0" w14:textId="77777777" w:rsidR="00EE17D9" w:rsidRPr="00AC3954" w:rsidRDefault="00EE17D9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D3779B" w14:textId="77777777" w:rsidR="00EE17D9" w:rsidRPr="00AC3954" w:rsidRDefault="00EE17D9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Diff.</w:t>
            </w:r>
          </w:p>
        </w:tc>
        <w:tc>
          <w:tcPr>
            <w:tcW w:w="4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A03933" w14:textId="77777777" w:rsidR="00EE17D9" w:rsidRPr="00AC3954" w:rsidRDefault="00EE17D9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Chi2</w:t>
            </w:r>
          </w:p>
        </w:tc>
        <w:tc>
          <w:tcPr>
            <w:tcW w:w="67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ABEFC5E" w14:textId="77777777" w:rsidR="00EE17D9" w:rsidRPr="00AC3954" w:rsidRDefault="00EE17D9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Prob&gt;chi2</w:t>
            </w:r>
          </w:p>
        </w:tc>
        <w:tc>
          <w:tcPr>
            <w:tcW w:w="68" w:type="pct"/>
            <w:vMerge/>
            <w:tcBorders>
              <w:right w:val="nil"/>
            </w:tcBorders>
          </w:tcPr>
          <w:p w14:paraId="0BE48DC0" w14:textId="77777777" w:rsidR="00EE17D9" w:rsidRPr="00AC3954" w:rsidRDefault="00EE17D9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1EB778" w14:textId="77777777" w:rsidR="00EE17D9" w:rsidRPr="00AC3954" w:rsidRDefault="00EE17D9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Diff.</w:t>
            </w:r>
          </w:p>
        </w:tc>
        <w:tc>
          <w:tcPr>
            <w:tcW w:w="355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77163B0" w14:textId="77777777" w:rsidR="00EE17D9" w:rsidRPr="00AC3954" w:rsidRDefault="00EE17D9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Chi2</w:t>
            </w:r>
          </w:p>
        </w:tc>
        <w:tc>
          <w:tcPr>
            <w:tcW w:w="657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40A42C3" w14:textId="77777777" w:rsidR="00EE17D9" w:rsidRPr="00AC3954" w:rsidRDefault="00EE17D9" w:rsidP="005E3205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Prob&gt;chi2</w:t>
            </w:r>
          </w:p>
        </w:tc>
      </w:tr>
      <w:tr w:rsidR="00AC3954" w:rsidRPr="00AC3954" w14:paraId="1D6FE15E" w14:textId="77777777" w:rsidTr="00AF7B30">
        <w:trPr>
          <w:trHeight w:val="276"/>
        </w:trPr>
        <w:tc>
          <w:tcPr>
            <w:tcW w:w="850" w:type="pct"/>
            <w:tcBorders>
              <w:top w:val="nil"/>
              <w:left w:val="nil"/>
              <w:bottom w:val="nil"/>
            </w:tcBorders>
          </w:tcPr>
          <w:p w14:paraId="5F5B3D98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Population density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4A56E1A9" w14:textId="37642BF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021BEA63" w14:textId="22062B0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3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center"/>
          </w:tcPr>
          <w:p w14:paraId="03FB9137" w14:textId="2584ACB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865</w:t>
            </w:r>
          </w:p>
        </w:tc>
        <w:tc>
          <w:tcPr>
            <w:tcW w:w="68" w:type="pct"/>
            <w:vMerge/>
            <w:vAlign w:val="center"/>
          </w:tcPr>
          <w:p w14:paraId="64FE95C4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15C4662D" w14:textId="334D1DD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-0.034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2A9078B5" w14:textId="50AFA68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39</w:t>
            </w:r>
          </w:p>
        </w:tc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14:paraId="03737F9D" w14:textId="3222549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532</w:t>
            </w:r>
          </w:p>
        </w:tc>
        <w:tc>
          <w:tcPr>
            <w:tcW w:w="68" w:type="pct"/>
            <w:vMerge/>
            <w:tcBorders>
              <w:right w:val="nil"/>
            </w:tcBorders>
          </w:tcPr>
          <w:p w14:paraId="00F364EF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bottom"/>
          </w:tcPr>
          <w:p w14:paraId="1473CF76" w14:textId="4792EE69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0.812</w:t>
            </w:r>
            <w:r w:rsidR="00B62B0D">
              <w:rPr>
                <w:rFonts w:cs="Times New Roman"/>
                <w:color w:val="000000"/>
                <w:sz w:val="22"/>
              </w:rPr>
              <w:t>*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14:paraId="39EAA2E8" w14:textId="5EDF5A1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3.23</w:t>
            </w:r>
          </w:p>
        </w:tc>
        <w:tc>
          <w:tcPr>
            <w:tcW w:w="657" w:type="pct"/>
            <w:tcBorders>
              <w:top w:val="nil"/>
              <w:bottom w:val="nil"/>
              <w:right w:val="nil"/>
            </w:tcBorders>
          </w:tcPr>
          <w:p w14:paraId="797876BB" w14:textId="6C17084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0.072</w:t>
            </w:r>
          </w:p>
        </w:tc>
      </w:tr>
      <w:tr w:rsidR="00AC3954" w:rsidRPr="00AC3954" w14:paraId="5F4755F1" w14:textId="77777777" w:rsidTr="00AF7B30">
        <w:trPr>
          <w:trHeight w:val="276"/>
        </w:trPr>
        <w:tc>
          <w:tcPr>
            <w:tcW w:w="850" w:type="pct"/>
            <w:tcBorders>
              <w:top w:val="nil"/>
              <w:left w:val="nil"/>
              <w:bottom w:val="nil"/>
            </w:tcBorders>
          </w:tcPr>
          <w:p w14:paraId="68258952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Old ratio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0311F525" w14:textId="15F9526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4.591</w:t>
            </w:r>
            <w:r w:rsidR="00B62B0D">
              <w:rPr>
                <w:rFonts w:cs="Times New Roman"/>
                <w:color w:val="000000"/>
                <w:sz w:val="22"/>
              </w:rPr>
              <w:t>**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62F64490" w14:textId="2565841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3.98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center"/>
          </w:tcPr>
          <w:p w14:paraId="1CB12408" w14:textId="6FAEC61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46</w:t>
            </w:r>
          </w:p>
        </w:tc>
        <w:tc>
          <w:tcPr>
            <w:tcW w:w="68" w:type="pct"/>
            <w:vMerge/>
            <w:vAlign w:val="center"/>
          </w:tcPr>
          <w:p w14:paraId="52BFF79C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298AF80F" w14:textId="307DC40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1.940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535B2FDD" w14:textId="38BE262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18</w:t>
            </w:r>
          </w:p>
        </w:tc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14:paraId="6C481802" w14:textId="010C2B6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670</w:t>
            </w:r>
          </w:p>
        </w:tc>
        <w:tc>
          <w:tcPr>
            <w:tcW w:w="68" w:type="pct"/>
            <w:vMerge/>
            <w:tcBorders>
              <w:right w:val="nil"/>
            </w:tcBorders>
          </w:tcPr>
          <w:p w14:paraId="24CE060E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bottom"/>
          </w:tcPr>
          <w:p w14:paraId="0ECB0E59" w14:textId="7069985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12.520</w:t>
            </w:r>
            <w:r w:rsidR="00B62B0D">
              <w:rPr>
                <w:rFonts w:cs="Times New Roman"/>
                <w:color w:val="000000"/>
                <w:sz w:val="22"/>
              </w:rPr>
              <w:t>**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14:paraId="1EF215D8" w14:textId="4A7D00D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4.29</w:t>
            </w:r>
          </w:p>
        </w:tc>
        <w:tc>
          <w:tcPr>
            <w:tcW w:w="657" w:type="pct"/>
            <w:tcBorders>
              <w:top w:val="nil"/>
              <w:bottom w:val="nil"/>
              <w:right w:val="nil"/>
            </w:tcBorders>
          </w:tcPr>
          <w:p w14:paraId="483CCB12" w14:textId="3D0202B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0.038</w:t>
            </w:r>
          </w:p>
        </w:tc>
      </w:tr>
      <w:tr w:rsidR="00AC3954" w:rsidRPr="00AC3954" w14:paraId="7F8A4402" w14:textId="77777777" w:rsidTr="00AF7B30">
        <w:trPr>
          <w:trHeight w:val="276"/>
        </w:trPr>
        <w:tc>
          <w:tcPr>
            <w:tcW w:w="850" w:type="pct"/>
            <w:tcBorders>
              <w:top w:val="nil"/>
              <w:left w:val="nil"/>
              <w:bottom w:val="nil"/>
            </w:tcBorders>
          </w:tcPr>
          <w:p w14:paraId="4EB8E7AD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Financial index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269CAB9F" w14:textId="5761AEC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0.653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6370A915" w14:textId="1D5D757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.22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center"/>
          </w:tcPr>
          <w:p w14:paraId="74137EEA" w14:textId="3340875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270</w:t>
            </w:r>
          </w:p>
        </w:tc>
        <w:tc>
          <w:tcPr>
            <w:tcW w:w="68" w:type="pct"/>
            <w:vMerge/>
            <w:vAlign w:val="center"/>
          </w:tcPr>
          <w:p w14:paraId="2AF8D39D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26DB0A93" w14:textId="63D6FA7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1.403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3C316964" w14:textId="28567BE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2.17</w:t>
            </w:r>
          </w:p>
        </w:tc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14:paraId="4EA4FFD0" w14:textId="357E2E6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141</w:t>
            </w:r>
          </w:p>
        </w:tc>
        <w:tc>
          <w:tcPr>
            <w:tcW w:w="68" w:type="pct"/>
            <w:vMerge/>
            <w:tcBorders>
              <w:right w:val="nil"/>
            </w:tcBorders>
          </w:tcPr>
          <w:p w14:paraId="2AF6AA47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bottom"/>
          </w:tcPr>
          <w:p w14:paraId="53EF25DB" w14:textId="2B0AB83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0.076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14:paraId="188C2804" w14:textId="0BC7AEC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0.00</w:t>
            </w:r>
          </w:p>
        </w:tc>
        <w:tc>
          <w:tcPr>
            <w:tcW w:w="657" w:type="pct"/>
            <w:tcBorders>
              <w:top w:val="nil"/>
              <w:bottom w:val="nil"/>
              <w:right w:val="nil"/>
            </w:tcBorders>
          </w:tcPr>
          <w:p w14:paraId="53E7D2AE" w14:textId="13403FC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0.956</w:t>
            </w:r>
          </w:p>
        </w:tc>
      </w:tr>
      <w:tr w:rsidR="00AC3954" w:rsidRPr="00AC3954" w14:paraId="2B5E64A2" w14:textId="77777777" w:rsidTr="00AF7B30">
        <w:trPr>
          <w:trHeight w:val="276"/>
        </w:trPr>
        <w:tc>
          <w:tcPr>
            <w:tcW w:w="850" w:type="pct"/>
            <w:tcBorders>
              <w:top w:val="nil"/>
              <w:left w:val="nil"/>
              <w:bottom w:val="nil"/>
            </w:tcBorders>
          </w:tcPr>
          <w:p w14:paraId="76600905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Unlinked proportion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5D46EE3D" w14:textId="597B9B6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0.056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052E89E2" w14:textId="4C070F99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1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center"/>
          </w:tcPr>
          <w:p w14:paraId="656C4FE8" w14:textId="434390C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919</w:t>
            </w:r>
          </w:p>
        </w:tc>
        <w:tc>
          <w:tcPr>
            <w:tcW w:w="68" w:type="pct"/>
            <w:vMerge/>
            <w:vAlign w:val="center"/>
          </w:tcPr>
          <w:p w14:paraId="074268F4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19C0FAD0" w14:textId="4954907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0.184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1B62AA72" w14:textId="1D7F043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7</w:t>
            </w:r>
          </w:p>
        </w:tc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14:paraId="3331A9B0" w14:textId="0A26751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793</w:t>
            </w:r>
          </w:p>
        </w:tc>
        <w:tc>
          <w:tcPr>
            <w:tcW w:w="68" w:type="pct"/>
            <w:vMerge/>
            <w:tcBorders>
              <w:right w:val="nil"/>
            </w:tcBorders>
          </w:tcPr>
          <w:p w14:paraId="1347895A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bottom"/>
          </w:tcPr>
          <w:p w14:paraId="3A6CEEF4" w14:textId="554A46B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-0.796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14:paraId="0017D565" w14:textId="6FEBCE6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0.80</w:t>
            </w:r>
          </w:p>
        </w:tc>
        <w:tc>
          <w:tcPr>
            <w:tcW w:w="657" w:type="pct"/>
            <w:tcBorders>
              <w:top w:val="nil"/>
              <w:bottom w:val="nil"/>
              <w:right w:val="nil"/>
            </w:tcBorders>
          </w:tcPr>
          <w:p w14:paraId="2D62337F" w14:textId="6CA23DC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0.372</w:t>
            </w:r>
          </w:p>
        </w:tc>
      </w:tr>
      <w:tr w:rsidR="00AC3954" w:rsidRPr="00AC3954" w14:paraId="3C3F9A7F" w14:textId="77777777" w:rsidTr="00AF7B30">
        <w:trPr>
          <w:trHeight w:val="276"/>
        </w:trPr>
        <w:tc>
          <w:tcPr>
            <w:tcW w:w="850" w:type="pct"/>
            <w:tcBorders>
              <w:top w:val="nil"/>
              <w:left w:val="nil"/>
              <w:bottom w:val="nil"/>
            </w:tcBorders>
          </w:tcPr>
          <w:p w14:paraId="5F4765A1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  <w:lang w:eastAsia="ja-JP"/>
              </w:rPr>
              <w:t>Bed rate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5112B5F7" w14:textId="7606A43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1.239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55DBB4D2" w14:textId="0B87178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.72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center"/>
          </w:tcPr>
          <w:p w14:paraId="68B4D24D" w14:textId="2BA60FD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189</w:t>
            </w:r>
          </w:p>
        </w:tc>
        <w:tc>
          <w:tcPr>
            <w:tcW w:w="68" w:type="pct"/>
            <w:vMerge/>
            <w:vAlign w:val="center"/>
          </w:tcPr>
          <w:p w14:paraId="7BF4B108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753870AC" w14:textId="4C36CCC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2.060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11475E90" w14:textId="38C3B46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2.55</w:t>
            </w:r>
          </w:p>
        </w:tc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14:paraId="7A037953" w14:textId="4D4C2E4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110</w:t>
            </w:r>
          </w:p>
        </w:tc>
        <w:tc>
          <w:tcPr>
            <w:tcW w:w="68" w:type="pct"/>
            <w:vMerge/>
            <w:tcBorders>
              <w:right w:val="nil"/>
            </w:tcBorders>
          </w:tcPr>
          <w:p w14:paraId="72525C23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bottom"/>
          </w:tcPr>
          <w:p w14:paraId="5CA595A3" w14:textId="1D8886F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-1.054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14:paraId="576A6FD8" w14:textId="7BA2FCC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0.60</w:t>
            </w:r>
          </w:p>
        </w:tc>
        <w:tc>
          <w:tcPr>
            <w:tcW w:w="657" w:type="pct"/>
            <w:tcBorders>
              <w:top w:val="nil"/>
              <w:bottom w:val="nil"/>
              <w:right w:val="nil"/>
            </w:tcBorders>
          </w:tcPr>
          <w:p w14:paraId="2951A54F" w14:textId="4C25E822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0.437</w:t>
            </w:r>
          </w:p>
        </w:tc>
      </w:tr>
      <w:tr w:rsidR="00AC3954" w:rsidRPr="00AC3954" w14:paraId="6CF6CAE1" w14:textId="77777777" w:rsidTr="00AF7B30">
        <w:trPr>
          <w:trHeight w:val="276"/>
        </w:trPr>
        <w:tc>
          <w:tcPr>
            <w:tcW w:w="850" w:type="pct"/>
            <w:tcBorders>
              <w:top w:val="nil"/>
              <w:left w:val="nil"/>
              <w:bottom w:val="nil"/>
            </w:tcBorders>
          </w:tcPr>
          <w:p w14:paraId="6F16C8F5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  <w:lang w:eastAsia="ja-JP"/>
              </w:rPr>
              <w:t>Bed rate for severe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58286280" w14:textId="18DB7AD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-2.160</w:t>
            </w:r>
            <w:r w:rsidR="00B62B0D">
              <w:rPr>
                <w:rFonts w:cs="Times New Roman"/>
                <w:color w:val="000000"/>
                <w:sz w:val="22"/>
              </w:rPr>
              <w:t>*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2057C050" w14:textId="33CA843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3.67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center"/>
          </w:tcPr>
          <w:p w14:paraId="6179818C" w14:textId="4A1BD7A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55</w:t>
            </w:r>
          </w:p>
        </w:tc>
        <w:tc>
          <w:tcPr>
            <w:tcW w:w="68" w:type="pct"/>
            <w:vMerge/>
            <w:vAlign w:val="center"/>
          </w:tcPr>
          <w:p w14:paraId="0D6BB273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77A9B067" w14:textId="5A03319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-3.364</w:t>
            </w:r>
            <w:r w:rsidR="00B62B0D">
              <w:rPr>
                <w:rFonts w:cs="Times New Roman"/>
                <w:color w:val="000000"/>
                <w:sz w:val="22"/>
              </w:rPr>
              <w:t>**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43E15C53" w14:textId="1DF3CCD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5.57</w:t>
            </w:r>
          </w:p>
        </w:tc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14:paraId="379FAE33" w14:textId="10EC434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18</w:t>
            </w:r>
          </w:p>
        </w:tc>
        <w:tc>
          <w:tcPr>
            <w:tcW w:w="68" w:type="pct"/>
            <w:vMerge/>
            <w:tcBorders>
              <w:right w:val="nil"/>
            </w:tcBorders>
          </w:tcPr>
          <w:p w14:paraId="03EAB066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bottom"/>
          </w:tcPr>
          <w:p w14:paraId="5D7DF2AC" w14:textId="19ADB3E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3.408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14:paraId="43D3A479" w14:textId="3915688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2.52</w:t>
            </w:r>
          </w:p>
        </w:tc>
        <w:tc>
          <w:tcPr>
            <w:tcW w:w="657" w:type="pct"/>
            <w:tcBorders>
              <w:top w:val="nil"/>
              <w:bottom w:val="nil"/>
              <w:right w:val="nil"/>
            </w:tcBorders>
          </w:tcPr>
          <w:p w14:paraId="295996B1" w14:textId="6BE875F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0.112</w:t>
            </w:r>
          </w:p>
        </w:tc>
      </w:tr>
      <w:tr w:rsidR="00AC3954" w:rsidRPr="00AC3954" w14:paraId="09E53ECF" w14:textId="77777777" w:rsidTr="00AF7B30">
        <w:trPr>
          <w:trHeight w:val="276"/>
        </w:trPr>
        <w:tc>
          <w:tcPr>
            <w:tcW w:w="850" w:type="pct"/>
            <w:tcBorders>
              <w:top w:val="nil"/>
              <w:left w:val="nil"/>
              <w:bottom w:val="nil"/>
            </w:tcBorders>
          </w:tcPr>
          <w:p w14:paraId="52D21DFC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Positive rate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61D53D50" w14:textId="6C76FBD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0.323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4C9E0E10" w14:textId="27B14C03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1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center"/>
          </w:tcPr>
          <w:p w14:paraId="668E5A25" w14:textId="09C71C6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912</w:t>
            </w:r>
          </w:p>
        </w:tc>
        <w:tc>
          <w:tcPr>
            <w:tcW w:w="68" w:type="pct"/>
            <w:vMerge/>
            <w:vAlign w:val="center"/>
          </w:tcPr>
          <w:p w14:paraId="7E253194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73EBE96F" w14:textId="65318F5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-1.301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3C672C1A" w14:textId="541E15F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10</w:t>
            </w:r>
          </w:p>
        </w:tc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14:paraId="5D13C71F" w14:textId="78207C8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752</w:t>
            </w:r>
          </w:p>
        </w:tc>
        <w:tc>
          <w:tcPr>
            <w:tcW w:w="68" w:type="pct"/>
            <w:vMerge/>
            <w:tcBorders>
              <w:right w:val="nil"/>
            </w:tcBorders>
          </w:tcPr>
          <w:p w14:paraId="5ACADCC2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bottom"/>
          </w:tcPr>
          <w:p w14:paraId="3383D8EB" w14:textId="37DC65E9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0.290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14:paraId="64256C10" w14:textId="35260E4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0.00</w:t>
            </w:r>
          </w:p>
        </w:tc>
        <w:tc>
          <w:tcPr>
            <w:tcW w:w="657" w:type="pct"/>
            <w:tcBorders>
              <w:top w:val="nil"/>
              <w:bottom w:val="nil"/>
              <w:right w:val="nil"/>
            </w:tcBorders>
          </w:tcPr>
          <w:p w14:paraId="0AAF809A" w14:textId="2412281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0.950</w:t>
            </w:r>
          </w:p>
        </w:tc>
      </w:tr>
      <w:tr w:rsidR="00AC3954" w:rsidRPr="00AC3954" w14:paraId="0E490ACA" w14:textId="77777777" w:rsidTr="00AF7B30">
        <w:trPr>
          <w:trHeight w:val="276"/>
        </w:trPr>
        <w:tc>
          <w:tcPr>
            <w:tcW w:w="850" w:type="pct"/>
            <w:tcBorders>
              <w:top w:val="nil"/>
              <w:left w:val="nil"/>
              <w:bottom w:val="nil"/>
            </w:tcBorders>
          </w:tcPr>
          <w:p w14:paraId="3AA73AC8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Severe rate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3C86CB3F" w14:textId="2BA8D9C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0.219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1A2FF965" w14:textId="442C2C0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.47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center"/>
          </w:tcPr>
          <w:p w14:paraId="3D7F5270" w14:textId="2C0438F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226</w:t>
            </w:r>
          </w:p>
        </w:tc>
        <w:tc>
          <w:tcPr>
            <w:tcW w:w="68" w:type="pct"/>
            <w:vMerge/>
            <w:vAlign w:val="center"/>
          </w:tcPr>
          <w:p w14:paraId="588A55BF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4E087008" w14:textId="39560F0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-0.580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34BEAF1C" w14:textId="7826209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.00</w:t>
            </w:r>
          </w:p>
        </w:tc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14:paraId="12509499" w14:textId="0B4F8ED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318</w:t>
            </w:r>
          </w:p>
        </w:tc>
        <w:tc>
          <w:tcPr>
            <w:tcW w:w="68" w:type="pct"/>
            <w:vMerge/>
            <w:tcBorders>
              <w:right w:val="nil"/>
            </w:tcBorders>
          </w:tcPr>
          <w:p w14:paraId="386179BD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bottom"/>
          </w:tcPr>
          <w:p w14:paraId="0E881E6E" w14:textId="1D3E7B2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-0.483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14:paraId="1704227A" w14:textId="44AA5A7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1.09</w:t>
            </w:r>
          </w:p>
        </w:tc>
        <w:tc>
          <w:tcPr>
            <w:tcW w:w="657" w:type="pct"/>
            <w:tcBorders>
              <w:top w:val="nil"/>
              <w:bottom w:val="nil"/>
              <w:right w:val="nil"/>
            </w:tcBorders>
          </w:tcPr>
          <w:p w14:paraId="14AB64DC" w14:textId="26A21BC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0.296</w:t>
            </w:r>
          </w:p>
        </w:tc>
      </w:tr>
      <w:tr w:rsidR="00AC3954" w:rsidRPr="00AC3954" w14:paraId="7FD68529" w14:textId="77777777" w:rsidTr="00AF7B30">
        <w:trPr>
          <w:trHeight w:val="276"/>
        </w:trPr>
        <w:tc>
          <w:tcPr>
            <w:tcW w:w="850" w:type="pct"/>
            <w:tcBorders>
              <w:top w:val="nil"/>
              <w:left w:val="nil"/>
              <w:bottom w:val="nil"/>
            </w:tcBorders>
          </w:tcPr>
          <w:p w14:paraId="232FAA12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Tohoku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769C4156" w14:textId="07B84DD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-0.196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63838769" w14:textId="6430689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.01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center"/>
          </w:tcPr>
          <w:p w14:paraId="47EEBB0F" w14:textId="35E657E0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314</w:t>
            </w:r>
          </w:p>
        </w:tc>
        <w:tc>
          <w:tcPr>
            <w:tcW w:w="68" w:type="pct"/>
            <w:vMerge/>
            <w:vAlign w:val="center"/>
          </w:tcPr>
          <w:p w14:paraId="2C8B0837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6CC6F0AE" w14:textId="3301B5B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0.607</w:t>
            </w:r>
            <w:r w:rsidR="00B62B0D">
              <w:rPr>
                <w:rFonts w:cs="Times New Roman"/>
                <w:color w:val="000000"/>
                <w:sz w:val="22"/>
              </w:rPr>
              <w:t>**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270C4716" w14:textId="170B1A1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5.86</w:t>
            </w:r>
          </w:p>
        </w:tc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14:paraId="1D0FE4D8" w14:textId="7BD3646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16</w:t>
            </w:r>
          </w:p>
        </w:tc>
        <w:tc>
          <w:tcPr>
            <w:tcW w:w="68" w:type="pct"/>
            <w:vMerge/>
            <w:tcBorders>
              <w:right w:val="nil"/>
            </w:tcBorders>
          </w:tcPr>
          <w:p w14:paraId="05CB01BF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bottom"/>
          </w:tcPr>
          <w:p w14:paraId="580EB69B" w14:textId="04CF10DB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-0.960</w:t>
            </w:r>
            <w:r w:rsidR="00B62B0D">
              <w:rPr>
                <w:rFonts w:cs="Times New Roman"/>
                <w:color w:val="000000"/>
                <w:sz w:val="22"/>
              </w:rPr>
              <w:t>**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14:paraId="47803751" w14:textId="270F7F5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5.60</w:t>
            </w:r>
          </w:p>
        </w:tc>
        <w:tc>
          <w:tcPr>
            <w:tcW w:w="657" w:type="pct"/>
            <w:tcBorders>
              <w:top w:val="nil"/>
              <w:bottom w:val="nil"/>
              <w:right w:val="nil"/>
            </w:tcBorders>
          </w:tcPr>
          <w:p w14:paraId="1CD7048E" w14:textId="192B6BC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0.018</w:t>
            </w:r>
          </w:p>
        </w:tc>
      </w:tr>
      <w:tr w:rsidR="00AC3954" w:rsidRPr="00AC3954" w14:paraId="0999589B" w14:textId="77777777" w:rsidTr="00AF7B30">
        <w:trPr>
          <w:trHeight w:val="276"/>
        </w:trPr>
        <w:tc>
          <w:tcPr>
            <w:tcW w:w="850" w:type="pct"/>
            <w:tcBorders>
              <w:top w:val="nil"/>
              <w:left w:val="nil"/>
              <w:bottom w:val="nil"/>
            </w:tcBorders>
          </w:tcPr>
          <w:p w14:paraId="63BF8455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Kanto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45449642" w14:textId="448EE5B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0.076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73453299" w14:textId="2646330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17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center"/>
          </w:tcPr>
          <w:p w14:paraId="40B30281" w14:textId="496200BC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678</w:t>
            </w:r>
          </w:p>
        </w:tc>
        <w:tc>
          <w:tcPr>
            <w:tcW w:w="68" w:type="pct"/>
            <w:vMerge/>
            <w:vAlign w:val="center"/>
          </w:tcPr>
          <w:p w14:paraId="2E73F07F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30DE059D" w14:textId="5EB42EC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0.791</w:t>
            </w:r>
            <w:r w:rsidR="00B62B0D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508A2AD5" w14:textId="40CEF84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3.23</w:t>
            </w:r>
          </w:p>
        </w:tc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14:paraId="5F99FC34" w14:textId="541552D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00</w:t>
            </w:r>
          </w:p>
        </w:tc>
        <w:tc>
          <w:tcPr>
            <w:tcW w:w="68" w:type="pct"/>
            <w:vMerge/>
            <w:tcBorders>
              <w:right w:val="nil"/>
            </w:tcBorders>
          </w:tcPr>
          <w:p w14:paraId="316D3407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bottom"/>
          </w:tcPr>
          <w:p w14:paraId="4571C1EA" w14:textId="3906C6E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14:paraId="382911E3" w14:textId="02EFDFF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C3954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657" w:type="pct"/>
            <w:tcBorders>
              <w:top w:val="nil"/>
              <w:bottom w:val="nil"/>
              <w:right w:val="nil"/>
            </w:tcBorders>
          </w:tcPr>
          <w:p w14:paraId="1AA0102D" w14:textId="476F384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AC3954">
              <w:rPr>
                <w:rFonts w:eastAsia="DengXian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AC3954" w:rsidRPr="00AC3954" w14:paraId="15798760" w14:textId="77777777" w:rsidTr="00AF7B30">
        <w:trPr>
          <w:trHeight w:val="276"/>
        </w:trPr>
        <w:tc>
          <w:tcPr>
            <w:tcW w:w="850" w:type="pct"/>
            <w:tcBorders>
              <w:top w:val="nil"/>
              <w:left w:val="nil"/>
              <w:bottom w:val="nil"/>
            </w:tcBorders>
          </w:tcPr>
          <w:p w14:paraId="5AE8E602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Chubu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33CCC14E" w14:textId="390F17D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-0.023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51209A5D" w14:textId="4801F03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2</w:t>
            </w:r>
          </w:p>
        </w:tc>
        <w:tc>
          <w:tcPr>
            <w:tcW w:w="465" w:type="pct"/>
            <w:tcBorders>
              <w:top w:val="nil"/>
              <w:bottom w:val="nil"/>
            </w:tcBorders>
            <w:vAlign w:val="center"/>
          </w:tcPr>
          <w:p w14:paraId="6ACEB122" w14:textId="414A01F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899</w:t>
            </w:r>
          </w:p>
        </w:tc>
        <w:tc>
          <w:tcPr>
            <w:tcW w:w="68" w:type="pct"/>
            <w:vMerge/>
            <w:vAlign w:val="center"/>
          </w:tcPr>
          <w:p w14:paraId="166E4CE8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208914F5" w14:textId="242CDF2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0.621</w:t>
            </w:r>
            <w:r w:rsidR="00B62B0D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 w14:paraId="45F5C914" w14:textId="166EC9A5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6.93</w:t>
            </w:r>
          </w:p>
        </w:tc>
        <w:tc>
          <w:tcPr>
            <w:tcW w:w="672" w:type="pct"/>
            <w:tcBorders>
              <w:top w:val="nil"/>
              <w:bottom w:val="nil"/>
              <w:right w:val="nil"/>
            </w:tcBorders>
            <w:vAlign w:val="center"/>
          </w:tcPr>
          <w:p w14:paraId="012FE873" w14:textId="0A58CA0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09</w:t>
            </w:r>
          </w:p>
        </w:tc>
        <w:tc>
          <w:tcPr>
            <w:tcW w:w="68" w:type="pct"/>
            <w:vMerge/>
            <w:tcBorders>
              <w:right w:val="nil"/>
            </w:tcBorders>
          </w:tcPr>
          <w:p w14:paraId="25F531A3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vAlign w:val="bottom"/>
          </w:tcPr>
          <w:p w14:paraId="4A7DF3FC" w14:textId="540A366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0.220</w:t>
            </w:r>
          </w:p>
        </w:tc>
        <w:tc>
          <w:tcPr>
            <w:tcW w:w="355" w:type="pct"/>
            <w:tcBorders>
              <w:top w:val="nil"/>
              <w:bottom w:val="nil"/>
              <w:right w:val="nil"/>
            </w:tcBorders>
          </w:tcPr>
          <w:p w14:paraId="5D05F19C" w14:textId="09F577B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0.80</w:t>
            </w:r>
          </w:p>
        </w:tc>
        <w:tc>
          <w:tcPr>
            <w:tcW w:w="657" w:type="pct"/>
            <w:tcBorders>
              <w:top w:val="nil"/>
              <w:bottom w:val="nil"/>
              <w:right w:val="nil"/>
            </w:tcBorders>
          </w:tcPr>
          <w:p w14:paraId="4812D4C6" w14:textId="219241B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0.371</w:t>
            </w:r>
          </w:p>
        </w:tc>
      </w:tr>
      <w:tr w:rsidR="00AC3954" w:rsidRPr="00AC3954" w14:paraId="483BB110" w14:textId="77777777" w:rsidTr="00AF7B30">
        <w:trPr>
          <w:trHeight w:val="276"/>
        </w:trPr>
        <w:tc>
          <w:tcPr>
            <w:tcW w:w="850" w:type="pct"/>
            <w:tcBorders>
              <w:top w:val="nil"/>
              <w:left w:val="nil"/>
            </w:tcBorders>
          </w:tcPr>
          <w:p w14:paraId="724B2060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lastRenderedPageBreak/>
              <w:t>Kinki</w:t>
            </w:r>
          </w:p>
        </w:tc>
        <w:tc>
          <w:tcPr>
            <w:tcW w:w="313" w:type="pct"/>
            <w:tcBorders>
              <w:top w:val="nil"/>
            </w:tcBorders>
            <w:vAlign w:val="center"/>
          </w:tcPr>
          <w:p w14:paraId="4725ED0C" w14:textId="13133B3A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0.044</w:t>
            </w:r>
          </w:p>
        </w:tc>
        <w:tc>
          <w:tcPr>
            <w:tcW w:w="253" w:type="pct"/>
            <w:tcBorders>
              <w:top w:val="nil"/>
            </w:tcBorders>
            <w:vAlign w:val="center"/>
          </w:tcPr>
          <w:p w14:paraId="1503CE0A" w14:textId="2849C479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5</w:t>
            </w:r>
          </w:p>
        </w:tc>
        <w:tc>
          <w:tcPr>
            <w:tcW w:w="465" w:type="pct"/>
            <w:tcBorders>
              <w:top w:val="nil"/>
            </w:tcBorders>
            <w:vAlign w:val="center"/>
          </w:tcPr>
          <w:p w14:paraId="4E03FF98" w14:textId="4C0076F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815</w:t>
            </w:r>
          </w:p>
        </w:tc>
        <w:tc>
          <w:tcPr>
            <w:tcW w:w="68" w:type="pct"/>
            <w:vMerge/>
            <w:vAlign w:val="center"/>
          </w:tcPr>
          <w:p w14:paraId="0A713946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</w:tcBorders>
            <w:vAlign w:val="center"/>
          </w:tcPr>
          <w:p w14:paraId="34AED7BF" w14:textId="3EDF241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0.929</w:t>
            </w:r>
            <w:r w:rsidR="00B62B0D">
              <w:rPr>
                <w:rFonts w:cs="Times New Roman"/>
                <w:color w:val="000000"/>
                <w:sz w:val="22"/>
              </w:rPr>
              <w:t>***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 w14:paraId="32977F66" w14:textId="13988A6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2.11</w:t>
            </w:r>
          </w:p>
        </w:tc>
        <w:tc>
          <w:tcPr>
            <w:tcW w:w="672" w:type="pct"/>
            <w:tcBorders>
              <w:top w:val="nil"/>
              <w:right w:val="nil"/>
            </w:tcBorders>
            <w:vAlign w:val="center"/>
          </w:tcPr>
          <w:p w14:paraId="78FF2AB1" w14:textId="66647A54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01</w:t>
            </w:r>
          </w:p>
        </w:tc>
        <w:tc>
          <w:tcPr>
            <w:tcW w:w="68" w:type="pct"/>
            <w:vMerge/>
            <w:tcBorders>
              <w:right w:val="nil"/>
            </w:tcBorders>
          </w:tcPr>
          <w:p w14:paraId="7015C2CE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442" w:type="pct"/>
            <w:tcBorders>
              <w:top w:val="nil"/>
            </w:tcBorders>
            <w:vAlign w:val="bottom"/>
          </w:tcPr>
          <w:p w14:paraId="0DDF5871" w14:textId="26D7187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-0.026</w:t>
            </w:r>
          </w:p>
        </w:tc>
        <w:tc>
          <w:tcPr>
            <w:tcW w:w="355" w:type="pct"/>
            <w:tcBorders>
              <w:top w:val="nil"/>
              <w:right w:val="nil"/>
            </w:tcBorders>
          </w:tcPr>
          <w:p w14:paraId="4C50A76A" w14:textId="7248D7C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0.01</w:t>
            </w:r>
          </w:p>
        </w:tc>
        <w:tc>
          <w:tcPr>
            <w:tcW w:w="657" w:type="pct"/>
            <w:tcBorders>
              <w:top w:val="nil"/>
              <w:right w:val="nil"/>
            </w:tcBorders>
          </w:tcPr>
          <w:p w14:paraId="4D336878" w14:textId="75F20D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0.940</w:t>
            </w:r>
          </w:p>
        </w:tc>
      </w:tr>
      <w:tr w:rsidR="00AC3954" w:rsidRPr="00AC3954" w14:paraId="4BD01436" w14:textId="77777777" w:rsidTr="00AF7B30">
        <w:trPr>
          <w:trHeight w:val="276"/>
        </w:trPr>
        <w:tc>
          <w:tcPr>
            <w:tcW w:w="850" w:type="pct"/>
            <w:tcBorders>
              <w:top w:val="nil"/>
              <w:left w:val="nil"/>
              <w:bottom w:val="single" w:sz="4" w:space="0" w:color="auto"/>
            </w:tcBorders>
          </w:tcPr>
          <w:p w14:paraId="35049B1D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Kyushu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vAlign w:val="center"/>
          </w:tcPr>
          <w:p w14:paraId="0CBF7B62" w14:textId="63D3CD8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0.177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vAlign w:val="center"/>
          </w:tcPr>
          <w:p w14:paraId="28ED1BE5" w14:textId="6672DB2F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1.22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14:paraId="2B53E9FF" w14:textId="0A0BB596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270</w:t>
            </w:r>
          </w:p>
        </w:tc>
        <w:tc>
          <w:tcPr>
            <w:tcW w:w="68" w:type="pct"/>
            <w:vMerge/>
            <w:tcBorders>
              <w:bottom w:val="single" w:sz="4" w:space="0" w:color="auto"/>
            </w:tcBorders>
            <w:vAlign w:val="center"/>
          </w:tcPr>
          <w:p w14:paraId="4D44B241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vAlign w:val="center"/>
          </w:tcPr>
          <w:p w14:paraId="5F77408D" w14:textId="5468923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1.576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7CF4525C" w14:textId="619459C1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6.71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  <w:right w:val="nil"/>
            </w:tcBorders>
          </w:tcPr>
          <w:p w14:paraId="44089E44" w14:textId="0205E4ED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AC3954">
              <w:rPr>
                <w:rFonts w:cs="Times New Roman"/>
                <w:sz w:val="22"/>
              </w:rPr>
              <w:t>0.010</w:t>
            </w:r>
          </w:p>
        </w:tc>
        <w:tc>
          <w:tcPr>
            <w:tcW w:w="68" w:type="pct"/>
            <w:vMerge/>
            <w:tcBorders>
              <w:bottom w:val="single" w:sz="4" w:space="0" w:color="auto"/>
              <w:right w:val="nil"/>
            </w:tcBorders>
          </w:tcPr>
          <w:p w14:paraId="19AC6083" w14:textId="7777777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bottom"/>
          </w:tcPr>
          <w:p w14:paraId="04FF31D9" w14:textId="24D171E8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cs="Times New Roman"/>
                <w:color w:val="000000"/>
                <w:sz w:val="22"/>
              </w:rPr>
              <w:t>-0.085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  <w:right w:val="nil"/>
            </w:tcBorders>
          </w:tcPr>
          <w:p w14:paraId="4D280468" w14:textId="6AE5F557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0.30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  <w:right w:val="nil"/>
            </w:tcBorders>
          </w:tcPr>
          <w:p w14:paraId="133DFAED" w14:textId="40E4F2BE" w:rsidR="00AC3954" w:rsidRPr="00AC3954" w:rsidRDefault="00AC3954" w:rsidP="00AC3954">
            <w:pPr>
              <w:autoSpaceDE w:val="0"/>
              <w:autoSpaceDN w:val="0"/>
              <w:adjustRightInd w:val="0"/>
              <w:rPr>
                <w:rFonts w:eastAsia="DengXian" w:cs="Times New Roman"/>
                <w:color w:val="000000"/>
                <w:sz w:val="22"/>
              </w:rPr>
            </w:pPr>
            <w:r w:rsidRPr="00AC3954">
              <w:rPr>
                <w:rFonts w:eastAsia="DengXian" w:cs="Times New Roman"/>
                <w:color w:val="000000"/>
                <w:sz w:val="22"/>
              </w:rPr>
              <w:t>0.587</w:t>
            </w:r>
          </w:p>
        </w:tc>
      </w:tr>
    </w:tbl>
    <w:p w14:paraId="08A44BB7" w14:textId="77777777" w:rsidR="00EE17D9" w:rsidRPr="00926A8C" w:rsidRDefault="00EE17D9" w:rsidP="00EE17D9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370E4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B7FCF" w14:textId="77777777" w:rsidR="00370E43" w:rsidRDefault="00370E43" w:rsidP="00117666">
      <w:pPr>
        <w:spacing w:after="0"/>
      </w:pPr>
      <w:r>
        <w:separator/>
      </w:r>
    </w:p>
  </w:endnote>
  <w:endnote w:type="continuationSeparator" w:id="0">
    <w:p w14:paraId="1C72A8CB" w14:textId="77777777" w:rsidR="00370E43" w:rsidRDefault="00370E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87B0A" w14:textId="77777777" w:rsidR="00370E43" w:rsidRDefault="00370E43" w:rsidP="00117666">
      <w:pPr>
        <w:spacing w:after="0"/>
      </w:pPr>
      <w:r>
        <w:separator/>
      </w:r>
    </w:p>
  </w:footnote>
  <w:footnote w:type="continuationSeparator" w:id="0">
    <w:p w14:paraId="2DEFD040" w14:textId="77777777" w:rsidR="00370E43" w:rsidRDefault="00370E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A6687"/>
    <w:multiLevelType w:val="multilevel"/>
    <w:tmpl w:val="2056ED0C"/>
    <w:styleLink w:val="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EFD51B4"/>
    <w:multiLevelType w:val="hybridMultilevel"/>
    <w:tmpl w:val="D276AA4E"/>
    <w:lvl w:ilvl="0" w:tplc="86E805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C6A717E"/>
    <w:multiLevelType w:val="hybridMultilevel"/>
    <w:tmpl w:val="742C50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5F1982"/>
    <w:multiLevelType w:val="multilevel"/>
    <w:tmpl w:val="7D28DCA0"/>
    <w:lvl w:ilvl="0">
      <w:start w:val="4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57BC0A34"/>
    <w:multiLevelType w:val="multilevel"/>
    <w:tmpl w:val="1D8C038A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5CF7419B"/>
    <w:multiLevelType w:val="hybridMultilevel"/>
    <w:tmpl w:val="33E2ADDC"/>
    <w:lvl w:ilvl="0" w:tplc="4DBEE6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720E666C"/>
    <w:multiLevelType w:val="multilevel"/>
    <w:tmpl w:val="2056ED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78A94220"/>
    <w:multiLevelType w:val="hybridMultilevel"/>
    <w:tmpl w:val="67E65462"/>
    <w:lvl w:ilvl="0" w:tplc="767287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1115517">
    <w:abstractNumId w:val="1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11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758017136">
    <w:abstractNumId w:val="10"/>
  </w:num>
  <w:num w:numId="21" w16cid:durableId="1522157879">
    <w:abstractNumId w:val="13"/>
  </w:num>
  <w:num w:numId="22" w16cid:durableId="2106144845">
    <w:abstractNumId w:val="5"/>
  </w:num>
  <w:num w:numId="23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24" w16cid:durableId="1033582227">
    <w:abstractNumId w:val="6"/>
  </w:num>
  <w:num w:numId="25" w16cid:durableId="1379285909">
    <w:abstractNumId w:val="14"/>
  </w:num>
  <w:num w:numId="26" w16cid:durableId="177542498">
    <w:abstractNumId w:val="0"/>
  </w:num>
  <w:num w:numId="27" w16cid:durableId="2902969">
    <w:abstractNumId w:val="9"/>
  </w:num>
  <w:num w:numId="28" w16cid:durableId="103011098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080D"/>
    <w:rsid w:val="00105FD9"/>
    <w:rsid w:val="00117666"/>
    <w:rsid w:val="001549D3"/>
    <w:rsid w:val="001563CF"/>
    <w:rsid w:val="00160065"/>
    <w:rsid w:val="00177D84"/>
    <w:rsid w:val="001912B6"/>
    <w:rsid w:val="00267D18"/>
    <w:rsid w:val="002868E2"/>
    <w:rsid w:val="002869C3"/>
    <w:rsid w:val="002936E4"/>
    <w:rsid w:val="002B4A57"/>
    <w:rsid w:val="002C74CA"/>
    <w:rsid w:val="003544FB"/>
    <w:rsid w:val="00370E43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48C8"/>
    <w:rsid w:val="006675A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1DCB"/>
    <w:rsid w:val="00A174D9"/>
    <w:rsid w:val="00A569CD"/>
    <w:rsid w:val="00AB5EE2"/>
    <w:rsid w:val="00AB6715"/>
    <w:rsid w:val="00AC3954"/>
    <w:rsid w:val="00B1671E"/>
    <w:rsid w:val="00B25EB8"/>
    <w:rsid w:val="00B354E1"/>
    <w:rsid w:val="00B37F4D"/>
    <w:rsid w:val="00B62B0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17D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EE17D9"/>
    <w:pPr>
      <w:widowControl w:val="0"/>
      <w:spacing w:before="360" w:after="0" w:line="360" w:lineRule="auto"/>
      <w:jc w:val="center"/>
    </w:pPr>
    <w:rPr>
      <w:rFonts w:eastAsia="Times New Roman" w:cs="Times New Roman"/>
      <w:kern w:val="2"/>
      <w:szCs w:val="24"/>
      <w:lang w:eastAsia="zh-CN"/>
      <w14:ligatures w14:val="standardContextual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E17D9"/>
    <w:rPr>
      <w:rFonts w:ascii="Times New Roman" w:eastAsia="Times New Roman" w:hAnsi="Times New Roman" w:cs="Times New Roman"/>
      <w:kern w:val="2"/>
      <w:sz w:val="24"/>
      <w:szCs w:val="24"/>
      <w:lang w:eastAsia="zh-CN"/>
      <w14:ligatures w14:val="standardContextual"/>
    </w:rPr>
  </w:style>
  <w:style w:type="paragraph" w:customStyle="1" w:styleId="EndNoteBibliography">
    <w:name w:val="EndNote Bibliography"/>
    <w:basedOn w:val="Normal"/>
    <w:link w:val="EndNoteBibliography0"/>
    <w:rsid w:val="00EE17D9"/>
    <w:pPr>
      <w:widowControl w:val="0"/>
      <w:spacing w:before="360" w:after="360"/>
      <w:jc w:val="both"/>
    </w:pPr>
    <w:rPr>
      <w:rFonts w:eastAsia="Times New Roman" w:cs="Times New Roman"/>
      <w:kern w:val="2"/>
      <w:szCs w:val="24"/>
      <w:lang w:eastAsia="zh-CN"/>
      <w14:ligatures w14:val="standardContextual"/>
    </w:rPr>
  </w:style>
  <w:style w:type="character" w:customStyle="1" w:styleId="EndNoteBibliography0">
    <w:name w:val="EndNote Bibliography 字符"/>
    <w:basedOn w:val="DefaultParagraphFont"/>
    <w:link w:val="EndNoteBibliography"/>
    <w:rsid w:val="00EE17D9"/>
    <w:rPr>
      <w:rFonts w:ascii="Times New Roman" w:eastAsia="Times New Roman" w:hAnsi="Times New Roman" w:cs="Times New Roman"/>
      <w:kern w:val="2"/>
      <w:sz w:val="24"/>
      <w:szCs w:val="24"/>
      <w:lang w:eastAsia="zh-CN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EE17D9"/>
    <w:rPr>
      <w:color w:val="605E5C"/>
      <w:shd w:val="clear" w:color="auto" w:fill="E1DFDD"/>
    </w:rPr>
  </w:style>
  <w:style w:type="numbering" w:customStyle="1" w:styleId="1">
    <w:name w:val="当前列表1"/>
    <w:uiPriority w:val="99"/>
    <w:rsid w:val="00EE17D9"/>
    <w:pPr>
      <w:numPr>
        <w:numId w:val="26"/>
      </w:numPr>
    </w:pPr>
  </w:style>
  <w:style w:type="character" w:styleId="PageNumber">
    <w:name w:val="page number"/>
    <w:basedOn w:val="DefaultParagraphFont"/>
    <w:uiPriority w:val="99"/>
    <w:semiHidden/>
    <w:unhideWhenUsed/>
    <w:rsid w:val="00EE17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980</Words>
  <Characters>558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13-10-03T12:51:00Z</cp:lastPrinted>
  <dcterms:created xsi:type="dcterms:W3CDTF">2024-03-07T19:40:00Z</dcterms:created>
  <dcterms:modified xsi:type="dcterms:W3CDTF">2024-03-07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